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0FBE5" w14:textId="6A0A9DF6" w:rsidR="00F46154" w:rsidRDefault="00F67720" w:rsidP="00C81AFF">
      <w:pPr>
        <w:pStyle w:val="Title"/>
      </w:pPr>
      <w:r>
        <w:t>Supplementary Material</w:t>
      </w:r>
    </w:p>
    <w:p w14:paraId="0259DB99" w14:textId="3C7F85AF" w:rsidR="00C81AFF" w:rsidRDefault="00D16DD2" w:rsidP="00306CA2">
      <w:r>
        <w:t>Braimoh</w:t>
      </w:r>
      <w:r w:rsidR="00F67720">
        <w:t xml:space="preserve"> et al. </w:t>
      </w:r>
      <w:r w:rsidRPr="00D16DD2">
        <w:t>Private</w:t>
      </w:r>
      <w:r>
        <w:t xml:space="preserve"> </w:t>
      </w:r>
      <w:r w:rsidRPr="00D16DD2">
        <w:t xml:space="preserve">health care market shaping and changes in inequities in childhood </w:t>
      </w:r>
      <w:proofErr w:type="spellStart"/>
      <w:r w:rsidRPr="00D16DD2">
        <w:t>diarrhoea</w:t>
      </w:r>
      <w:proofErr w:type="spellEnd"/>
      <w:r w:rsidRPr="00D16DD2">
        <w:t xml:space="preserve"> treatment coverage: Evidence from the analysis of baseline and end line surveys of an ORS and zinc scale-up program in Nigeria</w:t>
      </w:r>
    </w:p>
    <w:sdt>
      <w:sdtP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2"/>
          <w:lang w:eastAsia="en-US"/>
        </w:rPr>
        <w:id w:val="-181779921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8B3B0BD" w14:textId="04B9159D" w:rsidR="00446572" w:rsidRDefault="00446572">
          <w:pPr>
            <w:pStyle w:val="TOCHeading"/>
          </w:pPr>
          <w:r>
            <w:t>Contents</w:t>
          </w:r>
        </w:p>
        <w:p w14:paraId="3AB3257E" w14:textId="118DCD0C" w:rsidR="003F40E6" w:rsidRDefault="00446572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3175048" w:history="1">
            <w:r w:rsidR="003F40E6" w:rsidRPr="003B78BA">
              <w:rPr>
                <w:rStyle w:val="Hyperlink"/>
                <w:noProof/>
              </w:rPr>
              <w:t>Appendix S1. Variables used in principal component analysis for wealth index</w:t>
            </w:r>
            <w:r w:rsidR="003F40E6">
              <w:rPr>
                <w:noProof/>
                <w:webHidden/>
              </w:rPr>
              <w:tab/>
            </w:r>
            <w:r w:rsidR="003F40E6">
              <w:rPr>
                <w:noProof/>
                <w:webHidden/>
              </w:rPr>
              <w:fldChar w:fldCharType="begin"/>
            </w:r>
            <w:r w:rsidR="003F40E6">
              <w:rPr>
                <w:noProof/>
                <w:webHidden/>
              </w:rPr>
              <w:instrText xml:space="preserve"> PAGEREF _Toc63175048 \h </w:instrText>
            </w:r>
            <w:r w:rsidR="003F40E6">
              <w:rPr>
                <w:noProof/>
                <w:webHidden/>
              </w:rPr>
            </w:r>
            <w:r w:rsidR="003F40E6">
              <w:rPr>
                <w:noProof/>
                <w:webHidden/>
              </w:rPr>
              <w:fldChar w:fldCharType="separate"/>
            </w:r>
            <w:r w:rsidR="003F40E6">
              <w:rPr>
                <w:noProof/>
                <w:webHidden/>
              </w:rPr>
              <w:t>2</w:t>
            </w:r>
            <w:r w:rsidR="003F40E6">
              <w:rPr>
                <w:noProof/>
                <w:webHidden/>
              </w:rPr>
              <w:fldChar w:fldCharType="end"/>
            </w:r>
          </w:hyperlink>
        </w:p>
        <w:p w14:paraId="05B2177D" w14:textId="7CB75750" w:rsidR="003F40E6" w:rsidRDefault="003F40E6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63175049" w:history="1">
            <w:r w:rsidRPr="003B78BA">
              <w:rPr>
                <w:rStyle w:val="Hyperlink"/>
                <w:noProof/>
              </w:rPr>
              <w:t>Appendix S2. ORS and zinc combined treatment coverage by sub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31750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3BB92E" w14:textId="7C2359E0" w:rsidR="003F40E6" w:rsidRDefault="003F40E6">
          <w:pPr>
            <w:pStyle w:val="TOC1"/>
            <w:tabs>
              <w:tab w:val="righ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63175050" w:history="1">
            <w:r w:rsidRPr="003B78BA">
              <w:rPr>
                <w:rStyle w:val="Hyperlink"/>
                <w:noProof/>
              </w:rPr>
              <w:t>Appendix S3. Inequalities in combined ORS and zinc treatment cover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31750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9038F9" w14:textId="3A3BD7FA" w:rsidR="00446572" w:rsidRDefault="00446572">
          <w:r>
            <w:rPr>
              <w:b/>
              <w:bCs/>
              <w:noProof/>
            </w:rPr>
            <w:fldChar w:fldCharType="end"/>
          </w:r>
        </w:p>
      </w:sdtContent>
    </w:sdt>
    <w:p w14:paraId="36353311" w14:textId="77777777" w:rsidR="00C81AFF" w:rsidRDefault="00C81AFF" w:rsidP="00DE05EB">
      <w:pPr>
        <w:pStyle w:val="Heading2"/>
        <w:sectPr w:rsidR="00C81AFF" w:rsidSect="00F46154">
          <w:footerReference w:type="default" r:id="rId8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3E1814F" w14:textId="3091C75E" w:rsidR="00FA1FBF" w:rsidRDefault="00057A08" w:rsidP="00FA1FBF">
      <w:pPr>
        <w:pStyle w:val="Heading1"/>
      </w:pPr>
      <w:bookmarkStart w:id="0" w:name="_Toc63175048"/>
      <w:r>
        <w:lastRenderedPageBreak/>
        <w:t>Appendix S</w:t>
      </w:r>
      <w:r w:rsidR="00D16DD2">
        <w:t>1</w:t>
      </w:r>
      <w:r w:rsidR="00DE05EB">
        <w:t xml:space="preserve">. </w:t>
      </w:r>
      <w:r w:rsidR="00D16DD2">
        <w:t>Variables used in principal component analysis for wealth index</w:t>
      </w:r>
      <w:bookmarkEnd w:id="0"/>
    </w:p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0A0" w:firstRow="1" w:lastRow="0" w:firstColumn="1" w:lastColumn="0" w:noHBand="0" w:noVBand="0"/>
      </w:tblPr>
      <w:tblGrid>
        <w:gridCol w:w="688"/>
        <w:gridCol w:w="3369"/>
        <w:gridCol w:w="4259"/>
        <w:gridCol w:w="1260"/>
      </w:tblGrid>
      <w:tr w:rsidR="00D16DD2" w:rsidRPr="00D16DD2" w14:paraId="6E783C71" w14:textId="77777777" w:rsidTr="00191BDD">
        <w:trPr>
          <w:cantSplit/>
          <w:trHeight w:val="512"/>
        </w:trPr>
        <w:tc>
          <w:tcPr>
            <w:tcW w:w="5000" w:type="pct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D110A5" w14:textId="6BE5A610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b/>
                <w:szCs w:val="24"/>
                <w:lang w:val="en-IN"/>
              </w:rPr>
            </w:pPr>
            <w:r w:rsidRPr="00D16DD2">
              <w:rPr>
                <w:b/>
                <w:szCs w:val="24"/>
                <w:lang w:val="en-IN"/>
              </w:rPr>
              <w:t>HOUSEHOLD CHARACTERISTICS (HC)</w:t>
            </w:r>
          </w:p>
        </w:tc>
      </w:tr>
      <w:tr w:rsidR="00D16DD2" w:rsidRPr="00D16DD2" w14:paraId="2295602C" w14:textId="77777777" w:rsidTr="00191BDD">
        <w:trPr>
          <w:cantSplit/>
          <w:trHeight w:val="1338"/>
        </w:trPr>
        <w:tc>
          <w:tcPr>
            <w:tcW w:w="35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3A53A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D6646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Main material of the dwelling floor.</w:t>
            </w:r>
          </w:p>
          <w:p w14:paraId="66D5D3E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342FFA2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b/>
                <w:i/>
                <w: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Record observation.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C4F7C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atural floor (Earth/Sand/</w:t>
            </w:r>
            <w:proofErr w:type="gramStart"/>
            <w:r w:rsidRPr="00D16DD2">
              <w:rPr>
                <w:rFonts w:eastAsia="Times New Roman"/>
                <w:sz w:val="20"/>
                <w:szCs w:val="20"/>
                <w:lang w:val="en-GB"/>
              </w:rPr>
              <w:t xml:space="preserve">Dung)  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</w:r>
            <w:proofErr w:type="gramEnd"/>
            <w:r w:rsidRPr="00D16DD2">
              <w:rPr>
                <w:rFonts w:eastAsia="Times New Roman"/>
                <w:sz w:val="20"/>
                <w:szCs w:val="20"/>
                <w:lang w:val="en-GB"/>
              </w:rPr>
              <w:t>10</w:t>
            </w:r>
          </w:p>
          <w:p w14:paraId="1AA20D0F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 xml:space="preserve">Rudimentary floor (Wood planks/Bamboo) 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20</w:t>
            </w:r>
          </w:p>
          <w:p w14:paraId="55DBB717" w14:textId="77777777" w:rsidR="00D16DD2" w:rsidRPr="00D16DD2" w:rsidRDefault="00D16DD2" w:rsidP="00D16DD2">
            <w:pPr>
              <w:tabs>
                <w:tab w:val="clear" w:pos="720"/>
                <w:tab w:val="right" w:leader="dot" w:pos="4042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Finished floor (Polished wood/Cement/Carpet/Concrete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30</w:t>
            </w:r>
          </w:p>
          <w:p w14:paraId="690BC17F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</w:rPr>
            </w:pPr>
            <w:r w:rsidRPr="00D16DD2">
              <w:rPr>
                <w:rFonts w:eastAsia="Times New Roman"/>
                <w:sz w:val="20"/>
                <w:szCs w:val="20"/>
              </w:rPr>
              <w:t>Other (</w:t>
            </w:r>
            <w:r w:rsidRPr="00D16DD2">
              <w:rPr>
                <w:rFonts w:eastAsia="Times New Roman"/>
                <w:i/>
                <w:sz w:val="20"/>
                <w:szCs w:val="20"/>
              </w:rPr>
              <w:t>specify</w:t>
            </w:r>
            <w:r w:rsidRPr="00D16DD2">
              <w:rPr>
                <w:rFonts w:eastAsia="Times New Roman"/>
                <w:sz w:val="20"/>
                <w:szCs w:val="20"/>
              </w:rPr>
              <w:t>)</w:t>
            </w:r>
            <w:r w:rsidRPr="00D16DD2">
              <w:rPr>
                <w:rFonts w:eastAsia="Times New Roman"/>
                <w:sz w:val="20"/>
                <w:szCs w:val="20"/>
              </w:rPr>
              <w:tab/>
              <w:t xml:space="preserve"> 96</w:t>
            </w:r>
          </w:p>
          <w:p w14:paraId="030B24AB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8A6D71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590C2B43" w14:textId="77777777" w:rsidTr="00191BDD">
        <w:trPr>
          <w:cantSplit/>
          <w:trHeight w:val="1376"/>
        </w:trPr>
        <w:tc>
          <w:tcPr>
            <w:tcW w:w="359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7337A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EB1B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Main material of the roof.</w:t>
            </w:r>
          </w:p>
          <w:p w14:paraId="09140CD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613CCA9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b/>
                <w:i/>
                <w:caps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Record observation.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54883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atural roofing (No roof/Thatch/Palm leaf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0</w:t>
            </w:r>
          </w:p>
          <w:p w14:paraId="3B2BD03D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Rudimentary Roofing (Palm fronds/Bamboo/Wood planks/Plastic/Cardboard/Nylon/Polythene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20</w:t>
            </w:r>
          </w:p>
          <w:p w14:paraId="1AE07760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Finished roofing (Zinc/Metal/Wood/Ceramic tiles/Concrete/Asbestos/Sheets/Shingles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30</w:t>
            </w:r>
          </w:p>
          <w:p w14:paraId="30504EBB" w14:textId="77777777" w:rsidR="00D16DD2" w:rsidRPr="00D16DD2" w:rsidRDefault="00D16DD2" w:rsidP="00D16DD2">
            <w:pPr>
              <w:tabs>
                <w:tab w:val="clear" w:pos="720"/>
                <w:tab w:val="right" w:leader="underscore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</w:rPr>
            </w:pPr>
            <w:r w:rsidRPr="00D16DD2">
              <w:rPr>
                <w:rFonts w:eastAsia="Times New Roman"/>
                <w:sz w:val="20"/>
                <w:szCs w:val="20"/>
              </w:rPr>
              <w:t>Other (</w:t>
            </w:r>
            <w:r w:rsidRPr="00D16DD2">
              <w:rPr>
                <w:rFonts w:eastAsia="Times New Roman"/>
                <w:i/>
                <w:sz w:val="20"/>
                <w:szCs w:val="20"/>
              </w:rPr>
              <w:t>specify</w:t>
            </w:r>
            <w:r w:rsidRPr="00D16DD2">
              <w:rPr>
                <w:rFonts w:eastAsia="Times New Roman"/>
                <w:sz w:val="20"/>
                <w:szCs w:val="20"/>
              </w:rPr>
              <w:t>)</w:t>
            </w:r>
            <w:r w:rsidRPr="00D16DD2">
              <w:rPr>
                <w:rFonts w:eastAsia="Times New Roman"/>
                <w:sz w:val="20"/>
                <w:szCs w:val="20"/>
              </w:rPr>
              <w:tab/>
              <w:t>96</w:t>
            </w:r>
          </w:p>
          <w:p w14:paraId="13E91FE6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</w:rPr>
            </w:pPr>
            <w:r w:rsidRPr="00D16DD2">
              <w:rPr>
                <w:rFonts w:eastAsia="Times New Roman"/>
                <w:sz w:val="20"/>
                <w:szCs w:val="20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</w:rPr>
              <w:tab/>
              <w:t>9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9645D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5793BE80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47D56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9177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Main material of the exterior walls.</w:t>
            </w:r>
          </w:p>
          <w:p w14:paraId="3BF63E8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i/>
                <w:sz w:val="20"/>
                <w:szCs w:val="20"/>
                <w:lang w:val="en-GB"/>
              </w:rPr>
            </w:pPr>
          </w:p>
          <w:p w14:paraId="70C94BA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i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Record observation.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94A78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atural walls (Cane /Palm/Trunks/Mud and sticks/ Straw/Thatch mats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0</w:t>
            </w:r>
          </w:p>
          <w:p w14:paraId="635ACBF6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 xml:space="preserve">Rudimentary walls (Mud bricks/Plywood/Reused wood/Cardboard and plastic) 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20</w:t>
            </w:r>
          </w:p>
          <w:p w14:paraId="2D4F8BA3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Finished walls (Cement/Stone blocks/Bricks/Wood planks/Shingles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30</w:t>
            </w:r>
          </w:p>
          <w:p w14:paraId="5FACBBF0" w14:textId="77777777" w:rsidR="00D16DD2" w:rsidRPr="00D16DD2" w:rsidRDefault="00D16DD2" w:rsidP="00D16DD2">
            <w:pPr>
              <w:tabs>
                <w:tab w:val="clear" w:pos="720"/>
                <w:tab w:val="right" w:leader="underscore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Other (</w:t>
            </w:r>
            <w:r w:rsidRPr="00D16DD2">
              <w:rPr>
                <w:rFonts w:eastAsia="Times New Roman"/>
                <w:i/>
                <w:sz w:val="20"/>
                <w:szCs w:val="20"/>
                <w:lang w:val="en-GB"/>
              </w:rPr>
              <w:t>specify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>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6</w:t>
            </w:r>
          </w:p>
          <w:p w14:paraId="00B2CA39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66048CA0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77353F8A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01AC7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01BC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Does your household have:</w:t>
            </w:r>
          </w:p>
          <w:p w14:paraId="7207B40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2C927CF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A] Electricity?</w:t>
            </w:r>
          </w:p>
          <w:p w14:paraId="0AD0AC2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026841C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B] A radio?</w:t>
            </w:r>
          </w:p>
          <w:p w14:paraId="74AF8C2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0DA0F53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C] A television?</w:t>
            </w:r>
          </w:p>
          <w:p w14:paraId="72EAF96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3B6E720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D] A mobile telephone?</w:t>
            </w:r>
          </w:p>
          <w:p w14:paraId="171A5F5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69C7BDA1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E] A landline telephone?</w:t>
            </w:r>
          </w:p>
          <w:p w14:paraId="2EC2B87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7F2B3AB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F] A refrigerator?</w:t>
            </w:r>
          </w:p>
          <w:p w14:paraId="387872F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7FE0657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 xml:space="preserve">         [G] Cable TV?</w:t>
            </w:r>
          </w:p>
          <w:p w14:paraId="5EA2903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1D82F76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H] A Generator?</w:t>
            </w:r>
          </w:p>
          <w:p w14:paraId="445AF6F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70C0A6C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I] Air conditioner?</w:t>
            </w:r>
          </w:p>
          <w:p w14:paraId="29CA628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5433A1A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J] A computer?</w:t>
            </w:r>
          </w:p>
          <w:p w14:paraId="5BCD42C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6C86E411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K] Electric iron?</w:t>
            </w:r>
          </w:p>
          <w:p w14:paraId="0DE846FB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22F7C6C1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L] A fan?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09D1A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</w:rPr>
              <w:tab/>
              <w:t xml:space="preserve">       </w:t>
            </w:r>
            <w:proofErr w:type="gramStart"/>
            <w:r w:rsidRPr="00D16DD2">
              <w:rPr>
                <w:sz w:val="20"/>
                <w:szCs w:val="20"/>
              </w:rPr>
              <w:t>Yes</w:t>
            </w:r>
            <w:proofErr w:type="gramEnd"/>
            <w:r w:rsidRPr="00D16DD2">
              <w:rPr>
                <w:sz w:val="20"/>
                <w:szCs w:val="20"/>
              </w:rPr>
              <w:tab/>
              <w:t xml:space="preserve">       No</w:t>
            </w:r>
            <w:r w:rsidRPr="00D16DD2">
              <w:rPr>
                <w:sz w:val="20"/>
                <w:szCs w:val="20"/>
              </w:rPr>
              <w:tab/>
              <w:t xml:space="preserve">     Ref      DK</w:t>
            </w:r>
          </w:p>
          <w:p w14:paraId="44E7B0C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0774D2C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A. Electricity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27C7D18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37BDCD5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B. Radio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77C076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3C35EBF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C. Television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7BAA36D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4C08088A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 xml:space="preserve">D. Mobile </w:t>
            </w:r>
            <w:r w:rsidRPr="00D16DD2">
              <w:rPr>
                <w:sz w:val="20"/>
                <w:szCs w:val="20"/>
                <w:lang w:val="en-GB"/>
              </w:rPr>
              <w:t>phone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6B3C75F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09866AC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 xml:space="preserve">E. Landline 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4BB63C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23EFC36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F. Refrigerator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4029094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0156037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G. Cable TV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5BCF02A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2FA5C37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H. Generator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549A3A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7516E55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I. Air conditioner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A69785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0B39DEB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J. Computer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462124A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0087501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 xml:space="preserve">K. </w:t>
            </w:r>
            <w:proofErr w:type="spellStart"/>
            <w:r w:rsidRPr="00D16DD2">
              <w:rPr>
                <w:sz w:val="20"/>
                <w:szCs w:val="20"/>
              </w:rPr>
              <w:t>Electriciron</w:t>
            </w:r>
            <w:proofErr w:type="spellEnd"/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62194CA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</w:p>
          <w:p w14:paraId="7F9DFCD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L. Fan</w:t>
            </w:r>
            <w:r w:rsidRPr="00D16DD2">
              <w:rPr>
                <w:sz w:val="20"/>
                <w:szCs w:val="20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 xml:space="preserve">              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6AF940BB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3B9F655A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389D7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BEEE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 xml:space="preserve">Does any member of your household </w:t>
            </w:r>
            <w:proofErr w:type="gramStart"/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own:</w:t>
            </w:r>
            <w:proofErr w:type="gramEnd"/>
          </w:p>
          <w:p w14:paraId="07E9AA3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2A3357E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A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 watch?</w:t>
            </w:r>
          </w:p>
          <w:p w14:paraId="0EBFBF3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6D175E5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B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 bicycle?</w:t>
            </w:r>
          </w:p>
          <w:p w14:paraId="348B4D1B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5F19D77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C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 motorcycle or scooter?</w:t>
            </w:r>
          </w:p>
          <w:p w14:paraId="7D6B646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1BF735B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D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n animal-drawn cart?</w:t>
            </w:r>
          </w:p>
          <w:p w14:paraId="75D4317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6879FAAB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E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 car or truck?</w:t>
            </w:r>
          </w:p>
          <w:p w14:paraId="2A924F8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4A02E7D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 xml:space="preserve">         [F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A boat with a motor?</w:t>
            </w:r>
          </w:p>
          <w:p w14:paraId="6C84A9C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3871F12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G] A canoe?</w:t>
            </w:r>
          </w:p>
          <w:p w14:paraId="063CAE4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57B41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ab/>
            </w:r>
          </w:p>
          <w:p w14:paraId="44865AA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ab/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</w:t>
            </w:r>
            <w:proofErr w:type="gramStart"/>
            <w:r w:rsidRPr="00D16DD2">
              <w:rPr>
                <w:sz w:val="20"/>
                <w:szCs w:val="20"/>
                <w:lang w:val="en-GB"/>
              </w:rPr>
              <w:t>Yes</w:t>
            </w:r>
            <w:proofErr w:type="gramEnd"/>
            <w:r w:rsidRPr="00D16DD2">
              <w:rPr>
                <w:sz w:val="20"/>
                <w:szCs w:val="20"/>
                <w:lang w:val="en-GB"/>
              </w:rPr>
              <w:tab/>
              <w:t xml:space="preserve">       No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Ref      DK</w:t>
            </w:r>
          </w:p>
          <w:p w14:paraId="7151BEE4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6815306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A. Watch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FEFD2B1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7E7284E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B. Bicycle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A61590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53A1238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C. Motorcycle/ Scooter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67DDD96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44E9FD9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 xml:space="preserve">D. Animal </w:t>
            </w:r>
            <w:proofErr w:type="gramStart"/>
            <w:r w:rsidRPr="00D16DD2">
              <w:rPr>
                <w:sz w:val="20"/>
                <w:szCs w:val="20"/>
                <w:lang w:val="en-GB"/>
              </w:rPr>
              <w:t>drawn-cart</w:t>
            </w:r>
            <w:proofErr w:type="gramEnd"/>
            <w:r w:rsidRPr="00D16DD2">
              <w:rPr>
                <w:sz w:val="20"/>
                <w:szCs w:val="20"/>
                <w:lang w:val="en-GB"/>
              </w:rPr>
              <w:t xml:space="preserve">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5FB2540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574EB05D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E. Car / Truck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00D0CA7D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64F4C3B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F. Boat with a motor     1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  <w:p w14:paraId="1D047CE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</w:p>
          <w:p w14:paraId="503864D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sz w:val="20"/>
                <w:szCs w:val="20"/>
                <w:lang w:val="en-GB"/>
              </w:rPr>
            </w:pPr>
            <w:r w:rsidRPr="00D16DD2">
              <w:rPr>
                <w:sz w:val="20"/>
                <w:szCs w:val="20"/>
                <w:lang w:val="en-GB"/>
              </w:rPr>
              <w:t>G. Boat without a motor 1           2</w:t>
            </w:r>
            <w:r w:rsidRPr="00D16DD2">
              <w:rPr>
                <w:sz w:val="20"/>
                <w:szCs w:val="20"/>
                <w:lang w:val="en-GB"/>
              </w:rPr>
              <w:tab/>
              <w:t xml:space="preserve">       7          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1E805090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2C98B82F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FFAA5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F7AB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IN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IN"/>
              </w:rPr>
              <w:t>What is the main source of drinking water for members of your household?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27766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Piped Water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1</w:t>
            </w:r>
          </w:p>
          <w:p w14:paraId="67BB4624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Tube well or borehole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2</w:t>
            </w:r>
          </w:p>
          <w:p w14:paraId="167EB4DD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ug well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3</w:t>
            </w:r>
          </w:p>
          <w:p w14:paraId="15ED3756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Water from spring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4</w:t>
            </w:r>
          </w:p>
          <w:p w14:paraId="4870A8CC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proofErr w:type="gramStart"/>
            <w:r w:rsidRPr="00D16DD2">
              <w:rPr>
                <w:rFonts w:eastAsia="Times New Roman"/>
                <w:sz w:val="20"/>
                <w:szCs w:val="20"/>
                <w:lang w:val="en-GB"/>
              </w:rPr>
              <w:t>Rain water</w:t>
            </w:r>
            <w:proofErr w:type="gramEnd"/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5</w:t>
            </w:r>
          </w:p>
          <w:p w14:paraId="250869AF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Tanker truck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6</w:t>
            </w:r>
          </w:p>
          <w:p w14:paraId="4ECB34AB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 xml:space="preserve">Vendor (Mai </w:t>
            </w:r>
            <w:proofErr w:type="spellStart"/>
            <w:r w:rsidRPr="00D16DD2">
              <w:rPr>
                <w:rFonts w:eastAsia="Times New Roman"/>
                <w:sz w:val="20"/>
                <w:szCs w:val="20"/>
                <w:lang w:val="en-GB"/>
              </w:rPr>
              <w:t>ruwa</w:t>
            </w:r>
            <w:proofErr w:type="spellEnd"/>
            <w:r w:rsidRPr="00D16DD2">
              <w:rPr>
                <w:rFonts w:eastAsia="Times New Roman"/>
                <w:sz w:val="20"/>
                <w:szCs w:val="20"/>
                <w:lang w:val="en-GB"/>
              </w:rPr>
              <w:t>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7</w:t>
            </w:r>
          </w:p>
          <w:p w14:paraId="64B052A5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Surface water (river/dam/lake/pond/stream/</w:t>
            </w:r>
          </w:p>
          <w:p w14:paraId="5B5F6B91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canal/irrigation channel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8</w:t>
            </w:r>
          </w:p>
          <w:p w14:paraId="76AE7B87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Bottled water / Water dispenser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9</w:t>
            </w:r>
          </w:p>
          <w:p w14:paraId="1EC5F2CA" w14:textId="77777777" w:rsidR="00D16DD2" w:rsidRPr="00D16DD2" w:rsidRDefault="00D16DD2" w:rsidP="00D16DD2">
            <w:pPr>
              <w:tabs>
                <w:tab w:val="clear" w:pos="720"/>
                <w:tab w:val="right" w:leader="dot" w:pos="4042"/>
              </w:tabs>
              <w:spacing w:line="240" w:lineRule="auto"/>
              <w:contextualSpacing w:val="0"/>
              <w:rPr>
                <w:sz w:val="20"/>
                <w:lang w:val="en-IN"/>
              </w:rPr>
            </w:pPr>
            <w:r w:rsidRPr="00D16DD2">
              <w:rPr>
                <w:sz w:val="20"/>
                <w:lang w:val="en-IN"/>
              </w:rPr>
              <w:t>Sachet water (Pure water)</w:t>
            </w:r>
            <w:r w:rsidRPr="00D16DD2">
              <w:rPr>
                <w:sz w:val="20"/>
                <w:lang w:val="en-IN"/>
              </w:rPr>
              <w:tab/>
              <w:t>20</w:t>
            </w:r>
          </w:p>
          <w:p w14:paraId="2AFFF5E4" w14:textId="77777777" w:rsidR="00D16DD2" w:rsidRPr="00D16DD2" w:rsidRDefault="00D16DD2" w:rsidP="00D16DD2">
            <w:pPr>
              <w:tabs>
                <w:tab w:val="clear" w:pos="720"/>
                <w:tab w:val="right" w:leader="underscore" w:pos="4042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</w:rPr>
            </w:pPr>
            <w:r w:rsidRPr="00D16DD2">
              <w:rPr>
                <w:rFonts w:eastAsia="Times New Roman"/>
                <w:sz w:val="20"/>
                <w:szCs w:val="20"/>
              </w:rPr>
              <w:t>Other (specify)</w:t>
            </w:r>
            <w:r w:rsidRPr="00D16DD2">
              <w:rPr>
                <w:rFonts w:eastAsia="Times New Roman"/>
                <w:sz w:val="20"/>
                <w:szCs w:val="20"/>
              </w:rPr>
              <w:tab/>
              <w:t>96</w:t>
            </w:r>
          </w:p>
          <w:p w14:paraId="388902BF" w14:textId="77777777" w:rsidR="00D16DD2" w:rsidRPr="00D16DD2" w:rsidRDefault="00D16DD2" w:rsidP="00D16DD2">
            <w:pPr>
              <w:tabs>
                <w:tab w:val="clear" w:pos="720"/>
                <w:tab w:val="right" w:leader="dot" w:pos="4042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Refuse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7</w:t>
            </w:r>
          </w:p>
          <w:p w14:paraId="7B3B27D5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27741D67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7384F917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EACA7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26ABE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0215E06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What type of fuel does your household mainly use for cooking?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EA01E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Electricity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1</w:t>
            </w:r>
          </w:p>
          <w:p w14:paraId="0F616A6F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Ga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2</w:t>
            </w:r>
          </w:p>
          <w:p w14:paraId="273CCC0A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Kerosene / Paraffin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3</w:t>
            </w:r>
          </w:p>
          <w:p w14:paraId="626C5972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Charcoal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4</w:t>
            </w:r>
          </w:p>
          <w:p w14:paraId="71B064FE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Firewoo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5</w:t>
            </w:r>
          </w:p>
          <w:p w14:paraId="171F6AC6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Straw / Shrubs / Gras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6</w:t>
            </w:r>
          </w:p>
          <w:p w14:paraId="2B4FE335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Agricultural crop (e.g. corn stalk)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7</w:t>
            </w:r>
          </w:p>
          <w:p w14:paraId="32CC215A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Animal dung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8</w:t>
            </w:r>
          </w:p>
          <w:p w14:paraId="5C283CE8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o food cooked in househol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5</w:t>
            </w:r>
          </w:p>
          <w:p w14:paraId="0EB56780" w14:textId="77777777" w:rsidR="00D16DD2" w:rsidRPr="00D16DD2" w:rsidRDefault="00D16DD2" w:rsidP="00D16DD2">
            <w:pPr>
              <w:tabs>
                <w:tab w:val="clear" w:pos="720"/>
                <w:tab w:val="right" w:leader="underscore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</w:rPr>
            </w:pPr>
            <w:r w:rsidRPr="00D16DD2">
              <w:rPr>
                <w:rFonts w:eastAsia="Times New Roman"/>
                <w:sz w:val="20"/>
                <w:szCs w:val="20"/>
              </w:rPr>
              <w:t>Other (specify)</w:t>
            </w:r>
            <w:r w:rsidRPr="00D16DD2">
              <w:rPr>
                <w:rFonts w:eastAsia="Times New Roman"/>
                <w:sz w:val="20"/>
                <w:szCs w:val="20"/>
              </w:rPr>
              <w:tab/>
              <w:t>96</w:t>
            </w:r>
          </w:p>
          <w:p w14:paraId="60505D75" w14:textId="77777777" w:rsidR="00D16DD2" w:rsidRPr="00D16DD2" w:rsidRDefault="00D16DD2" w:rsidP="00D16DD2">
            <w:pPr>
              <w:tabs>
                <w:tab w:val="clear" w:pos="720"/>
                <w:tab w:val="right" w:leader="dot" w:pos="4042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Refuse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7</w:t>
            </w:r>
          </w:p>
          <w:p w14:paraId="061E480B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9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52BE8F1C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671BDE08" w14:textId="77777777" w:rsidTr="00191BDD">
        <w:trPr>
          <w:cantSplit/>
          <w:trHeight w:val="1169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4D1FA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84FF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Does any member of this household own any land that can be used for agriculture?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FAE83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Ye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</w:t>
            </w:r>
          </w:p>
          <w:p w14:paraId="7F06A8E2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o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2</w:t>
            </w:r>
          </w:p>
          <w:p w14:paraId="3D89E960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Refuse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7</w:t>
            </w:r>
          </w:p>
          <w:p w14:paraId="6ECAEAB4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799AEBA1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  <w:p w14:paraId="474E8396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  <w:p w14:paraId="2A1AF453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  <w:tr w:rsidR="00D16DD2" w:rsidRPr="00D16DD2" w14:paraId="1E2C4317" w14:textId="77777777" w:rsidTr="00191BDD">
        <w:trPr>
          <w:cantSplit/>
          <w:trHeight w:val="1034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1B67E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2D49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Does this household own any livestock, herds, other farm animals, or poultry?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2965E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Ye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1</w:t>
            </w:r>
          </w:p>
          <w:p w14:paraId="15CF9B79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No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2</w:t>
            </w:r>
          </w:p>
          <w:p w14:paraId="588C263B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Refused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7</w:t>
            </w:r>
          </w:p>
          <w:p w14:paraId="13A384E5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Don’t know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8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032E0868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40" w:lineRule="auto"/>
              <w:contextualSpacing w:val="0"/>
              <w:rPr>
                <w:sz w:val="20"/>
                <w:szCs w:val="20"/>
                <w:lang w:val="en-IN"/>
              </w:rPr>
            </w:pPr>
            <w:r w:rsidRPr="00D16DD2">
              <w:rPr>
                <w:sz w:val="20"/>
                <w:szCs w:val="20"/>
                <w:lang w:val="en-IN"/>
              </w:rPr>
              <w:t xml:space="preserve">1 </w:t>
            </w:r>
            <w:r w:rsidRPr="00D16DD2">
              <w:rPr>
                <w:rFonts w:ascii="Wingdings" w:eastAsia="Wingdings" w:hAnsi="Wingdings" w:cs="Wingdings"/>
                <w:sz w:val="20"/>
                <w:szCs w:val="20"/>
                <w:lang w:val="en-IN"/>
              </w:rPr>
              <w:sym w:font="Wingdings" w:char="F0E0"/>
            </w:r>
            <w:r w:rsidRPr="00D16DD2">
              <w:rPr>
                <w:sz w:val="20"/>
                <w:szCs w:val="20"/>
                <w:lang w:val="en-IN"/>
              </w:rPr>
              <w:t xml:space="preserve"> HC10</w:t>
            </w:r>
          </w:p>
          <w:p w14:paraId="18052EA3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40" w:lineRule="auto"/>
              <w:contextualSpacing w:val="0"/>
              <w:rPr>
                <w:sz w:val="20"/>
                <w:szCs w:val="20"/>
                <w:lang w:val="en-IN"/>
              </w:rPr>
            </w:pPr>
            <w:r w:rsidRPr="00D16DD2">
              <w:rPr>
                <w:sz w:val="20"/>
                <w:szCs w:val="20"/>
                <w:lang w:val="en-IN"/>
              </w:rPr>
              <w:t xml:space="preserve">2 </w:t>
            </w:r>
            <w:r w:rsidRPr="00D16DD2">
              <w:rPr>
                <w:rFonts w:ascii="Wingdings" w:eastAsia="Wingdings" w:hAnsi="Wingdings" w:cs="Wingdings"/>
                <w:sz w:val="20"/>
                <w:szCs w:val="20"/>
                <w:lang w:val="en-IN"/>
              </w:rPr>
              <w:sym w:font="Wingdings" w:char="F0E0"/>
            </w:r>
            <w:r w:rsidRPr="00D16DD2">
              <w:rPr>
                <w:sz w:val="20"/>
                <w:szCs w:val="20"/>
                <w:lang w:val="en-IN"/>
              </w:rPr>
              <w:t xml:space="preserve"> HC11</w:t>
            </w:r>
          </w:p>
          <w:p w14:paraId="19DAE72E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40" w:lineRule="auto"/>
              <w:contextualSpacing w:val="0"/>
              <w:rPr>
                <w:sz w:val="20"/>
                <w:szCs w:val="20"/>
                <w:lang w:val="en-IN"/>
              </w:rPr>
            </w:pPr>
            <w:r w:rsidRPr="00D16DD2">
              <w:rPr>
                <w:sz w:val="20"/>
                <w:szCs w:val="20"/>
                <w:lang w:val="en-IN"/>
              </w:rPr>
              <w:t xml:space="preserve">7 </w:t>
            </w:r>
            <w:r w:rsidRPr="00D16DD2">
              <w:rPr>
                <w:rFonts w:ascii="Wingdings" w:eastAsia="Wingdings" w:hAnsi="Wingdings" w:cs="Wingdings"/>
                <w:sz w:val="20"/>
                <w:szCs w:val="20"/>
                <w:lang w:val="en-IN"/>
              </w:rPr>
              <w:sym w:font="Wingdings" w:char="F0E0"/>
            </w:r>
            <w:r w:rsidRPr="00D16DD2">
              <w:rPr>
                <w:sz w:val="20"/>
                <w:szCs w:val="20"/>
                <w:lang w:val="en-IN"/>
              </w:rPr>
              <w:t xml:space="preserve"> HC11</w:t>
            </w:r>
          </w:p>
          <w:p w14:paraId="7DE39085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40" w:lineRule="auto"/>
              <w:contextualSpacing w:val="0"/>
              <w:rPr>
                <w:sz w:val="20"/>
                <w:szCs w:val="20"/>
                <w:lang w:val="en-IN"/>
              </w:rPr>
            </w:pPr>
            <w:r w:rsidRPr="00D16DD2">
              <w:rPr>
                <w:sz w:val="20"/>
                <w:szCs w:val="20"/>
                <w:lang w:val="en-IN"/>
              </w:rPr>
              <w:t xml:space="preserve">8 </w:t>
            </w:r>
            <w:r w:rsidRPr="00D16DD2">
              <w:rPr>
                <w:rFonts w:ascii="Wingdings" w:eastAsia="Wingdings" w:hAnsi="Wingdings" w:cs="Wingdings"/>
                <w:sz w:val="20"/>
                <w:szCs w:val="20"/>
                <w:lang w:val="en-IN"/>
              </w:rPr>
              <w:sym w:font="Wingdings" w:char="F0E0"/>
            </w:r>
            <w:r w:rsidRPr="00D16DD2">
              <w:rPr>
                <w:sz w:val="20"/>
                <w:szCs w:val="20"/>
                <w:lang w:val="en-IN"/>
              </w:rPr>
              <w:t xml:space="preserve"> HC11</w:t>
            </w:r>
          </w:p>
        </w:tc>
      </w:tr>
      <w:tr w:rsidR="00D16DD2" w:rsidRPr="00D16DD2" w14:paraId="5BEC343B" w14:textId="77777777" w:rsidTr="00191BDD">
        <w:trPr>
          <w:cantSplit/>
          <w:trHeight w:val="1601"/>
        </w:trPr>
        <w:tc>
          <w:tcPr>
            <w:tcW w:w="359" w:type="pct"/>
            <w:tcBorders>
              <w:top w:val="single" w:sz="4" w:space="0" w:color="000000"/>
              <w:left w:val="doub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69E1A" w14:textId="77777777" w:rsidR="00D16DD2" w:rsidRPr="00D16DD2" w:rsidRDefault="00D16DD2" w:rsidP="00D16DD2">
            <w:pPr>
              <w:numPr>
                <w:ilvl w:val="0"/>
                <w:numId w:val="25"/>
              </w:numPr>
              <w:tabs>
                <w:tab w:val="clear" w:pos="720"/>
                <w:tab w:val="left" w:pos="2430"/>
              </w:tabs>
              <w:spacing w:line="280" w:lineRule="exact"/>
              <w:contextualSpacing w:val="0"/>
              <w:rPr>
                <w:rFonts w:eastAsia="Times New Roman"/>
                <w:sz w:val="20"/>
                <w:szCs w:val="20"/>
                <w:lang w:val="en-IN"/>
              </w:rPr>
            </w:pPr>
          </w:p>
        </w:tc>
        <w:tc>
          <w:tcPr>
            <w:tcW w:w="17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C0FA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>How many of the following animals does this household have?</w:t>
            </w:r>
          </w:p>
          <w:p w14:paraId="0AB0789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2F0E2DCA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A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Cattle, milk cows, or bulls?</w:t>
            </w:r>
          </w:p>
          <w:p w14:paraId="4DFF736D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5BFBFCA8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B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Horses, donkeys, or mules?</w:t>
            </w:r>
          </w:p>
          <w:p w14:paraId="6D188D9F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61FE0FB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C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Goats?</w:t>
            </w:r>
          </w:p>
          <w:p w14:paraId="6AAE8C9D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455563C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D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Sheep?</w:t>
            </w:r>
          </w:p>
          <w:p w14:paraId="77E10BE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0F936602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E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Chickens?</w:t>
            </w:r>
          </w:p>
          <w:p w14:paraId="24BD0537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027DC216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[F]</w:t>
            </w:r>
            <w:r w:rsidRPr="00D16DD2">
              <w:rPr>
                <w:rFonts w:eastAsia="Times New Roman"/>
                <w:smallCaps/>
                <w:sz w:val="20"/>
                <w:szCs w:val="20"/>
                <w:lang w:val="en-GB"/>
              </w:rPr>
              <w:tab/>
              <w:t>Pigs?</w:t>
            </w:r>
          </w:p>
          <w:p w14:paraId="2D8B74D3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ind w:left="360" w:hanging="360"/>
              <w:contextualSpacing w:val="0"/>
              <w:rPr>
                <w:rFonts w:eastAsia="Times New Roman"/>
                <w:smallCaps/>
                <w:sz w:val="20"/>
                <w:szCs w:val="20"/>
                <w:lang w:val="en-GB"/>
              </w:rPr>
            </w:pPr>
          </w:p>
          <w:p w14:paraId="5A0D8A4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 xml:space="preserve">Write the number </w:t>
            </w:r>
            <w:proofErr w:type="gramStart"/>
            <w:r w:rsidRPr="00D16DD2">
              <w:rPr>
                <w:sz w:val="20"/>
                <w:szCs w:val="20"/>
              </w:rPr>
              <w:t>on line</w:t>
            </w:r>
            <w:proofErr w:type="gramEnd"/>
          </w:p>
          <w:p w14:paraId="547EF5E0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 xml:space="preserve">Special codes: </w:t>
            </w:r>
          </w:p>
          <w:p w14:paraId="25AB66A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</w:rPr>
            </w:pPr>
          </w:p>
          <w:p w14:paraId="3B8E9539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If none, record ‘00’.</w:t>
            </w:r>
          </w:p>
          <w:p w14:paraId="67FF8325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If 95 or more, record ‘95’.</w:t>
            </w:r>
          </w:p>
          <w:p w14:paraId="505721AB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  <w:szCs w:val="20"/>
              </w:rPr>
            </w:pPr>
            <w:r w:rsidRPr="00D16DD2">
              <w:rPr>
                <w:sz w:val="20"/>
                <w:szCs w:val="20"/>
              </w:rPr>
              <w:t>If refused, record ‘97’.</w:t>
            </w:r>
          </w:p>
          <w:p w14:paraId="39B3874C" w14:textId="77777777" w:rsidR="00D16DD2" w:rsidRPr="00D16DD2" w:rsidRDefault="00D16DD2" w:rsidP="00D16DD2">
            <w:pPr>
              <w:tabs>
                <w:tab w:val="clear" w:pos="720"/>
              </w:tabs>
              <w:spacing w:line="240" w:lineRule="auto"/>
              <w:contextualSpacing w:val="0"/>
              <w:rPr>
                <w:i/>
                <w:sz w:val="20"/>
              </w:rPr>
            </w:pPr>
            <w:r w:rsidRPr="00D16DD2">
              <w:rPr>
                <w:sz w:val="20"/>
                <w:szCs w:val="20"/>
              </w:rPr>
              <w:t>If unknown, record ‘98’.</w:t>
            </w:r>
          </w:p>
        </w:tc>
        <w:tc>
          <w:tcPr>
            <w:tcW w:w="22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5A30D9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1A10BE31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0F5D0A9C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7F6CCDF9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Cattle, milk cows, or bull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  <w:p w14:paraId="0C26B85B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447B27F1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43B81AD2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Horses, donkeys, or mule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  <w:p w14:paraId="08E9D511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0D9F9A70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Goat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  <w:p w14:paraId="3EF46313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4089A612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Sheep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  <w:p w14:paraId="7BB4D607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6383D469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Chicken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  <w:p w14:paraId="5378A260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</w:p>
          <w:p w14:paraId="55FA1BBC" w14:textId="77777777" w:rsidR="00D16DD2" w:rsidRPr="00D16DD2" w:rsidRDefault="00D16DD2" w:rsidP="00D16DD2">
            <w:pPr>
              <w:tabs>
                <w:tab w:val="clear" w:pos="720"/>
                <w:tab w:val="right" w:leader="dot" w:pos="4046"/>
              </w:tabs>
              <w:spacing w:line="240" w:lineRule="auto"/>
              <w:ind w:left="216" w:hanging="216"/>
              <w:contextualSpacing w:val="0"/>
              <w:rPr>
                <w:rFonts w:eastAsia="Times New Roman"/>
                <w:sz w:val="20"/>
                <w:szCs w:val="20"/>
                <w:lang w:val="en-GB"/>
              </w:rPr>
            </w:pPr>
            <w:r w:rsidRPr="00D16DD2">
              <w:rPr>
                <w:rFonts w:eastAsia="Times New Roman"/>
                <w:sz w:val="20"/>
                <w:szCs w:val="20"/>
                <w:lang w:val="en-GB"/>
              </w:rPr>
              <w:t>Pigs</w:t>
            </w:r>
            <w:r w:rsidRPr="00D16DD2">
              <w:rPr>
                <w:rFonts w:eastAsia="Times New Roman"/>
                <w:sz w:val="20"/>
                <w:szCs w:val="20"/>
                <w:lang w:val="en-GB"/>
              </w:rPr>
              <w:tab/>
              <w:t>___ ___</w:t>
            </w:r>
          </w:p>
        </w:tc>
        <w:tc>
          <w:tcPr>
            <w:tcW w:w="6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auto"/>
            </w:tcBorders>
            <w:shd w:val="clear" w:color="auto" w:fill="auto"/>
            <w:vAlign w:val="center"/>
          </w:tcPr>
          <w:p w14:paraId="7706D37C" w14:textId="77777777" w:rsidR="00D16DD2" w:rsidRPr="00D16DD2" w:rsidRDefault="00D16DD2" w:rsidP="00D16DD2">
            <w:pPr>
              <w:tabs>
                <w:tab w:val="clear" w:pos="720"/>
                <w:tab w:val="left" w:pos="3672"/>
              </w:tabs>
              <w:spacing w:line="280" w:lineRule="exact"/>
              <w:contextualSpacing w:val="0"/>
              <w:rPr>
                <w:sz w:val="20"/>
                <w:szCs w:val="20"/>
                <w:lang w:val="en-IN"/>
              </w:rPr>
            </w:pPr>
          </w:p>
        </w:tc>
      </w:tr>
    </w:tbl>
    <w:p w14:paraId="753BA447" w14:textId="15E145A4" w:rsidR="00FB1052" w:rsidRDefault="00FB1052" w:rsidP="00D16DD2"/>
    <w:p w14:paraId="7E395CB2" w14:textId="181E8E3F" w:rsidR="00690AEE" w:rsidRPr="00237309" w:rsidRDefault="00BD7B69" w:rsidP="000904A4">
      <w:pPr>
        <w:pStyle w:val="Heading1"/>
      </w:pPr>
      <w:bookmarkStart w:id="1" w:name="_Toc63175049"/>
      <w:r w:rsidRPr="00BD7B69">
        <w:lastRenderedPageBreak/>
        <w:t>Appendix S</w:t>
      </w:r>
      <w:r>
        <w:t>2</w:t>
      </w:r>
      <w:r w:rsidRPr="00BD7B69">
        <w:t xml:space="preserve">. </w:t>
      </w:r>
      <w:r w:rsidR="00975700" w:rsidRPr="00975700">
        <w:t xml:space="preserve">ORS and zinc </w:t>
      </w:r>
      <w:r w:rsidR="00A517C2">
        <w:t xml:space="preserve">combined </w:t>
      </w:r>
      <w:r w:rsidR="00975700" w:rsidRPr="00975700">
        <w:t>treatment coverage by subgroup</w:t>
      </w:r>
      <w:r w:rsidR="00A517C2">
        <w:t>s</w:t>
      </w:r>
      <w:bookmarkEnd w:id="1"/>
    </w:p>
    <w:tbl>
      <w:tblPr>
        <w:tblW w:w="8400" w:type="dxa"/>
        <w:tblInd w:w="108" w:type="dxa"/>
        <w:tblLook w:val="04A0" w:firstRow="1" w:lastRow="0" w:firstColumn="1" w:lastColumn="0" w:noHBand="0" w:noVBand="1"/>
      </w:tblPr>
      <w:tblGrid>
        <w:gridCol w:w="2480"/>
        <w:gridCol w:w="1309"/>
        <w:gridCol w:w="1957"/>
        <w:gridCol w:w="2717"/>
        <w:gridCol w:w="222"/>
      </w:tblGrid>
      <w:tr w:rsidR="00A90A2E" w:rsidRPr="00A90A2E" w14:paraId="31D172AB" w14:textId="77777777" w:rsidTr="00A90A2E">
        <w:trPr>
          <w:gridAfter w:val="1"/>
          <w:wAfter w:w="6" w:type="dxa"/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71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7B7B7B"/>
            <w:vAlign w:val="center"/>
            <w:hideMark/>
          </w:tcPr>
          <w:p w14:paraId="6649A1CF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A90A2E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>Combined ORS and Zinc</w:t>
            </w:r>
          </w:p>
        </w:tc>
      </w:tr>
      <w:tr w:rsidR="00A90A2E" w:rsidRPr="00A90A2E" w14:paraId="3D3A2FC0" w14:textId="77777777" w:rsidTr="00A90A2E">
        <w:trPr>
          <w:gridAfter w:val="1"/>
          <w:wAfter w:w="6" w:type="dxa"/>
          <w:trHeight w:val="189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8D63F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AF0EE"/>
            <w:vAlign w:val="bottom"/>
            <w:hideMark/>
          </w:tcPr>
          <w:p w14:paraId="78B01DB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Baseline 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>n = 1333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 xml:space="preserve">%, 95% confidence interval 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0EE"/>
            <w:vAlign w:val="bottom"/>
            <w:hideMark/>
          </w:tcPr>
          <w:p w14:paraId="17707509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ndline</w:t>
            </w:r>
            <w:proofErr w:type="spellEnd"/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>n = 2000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 xml:space="preserve">%, 95% confidence interval 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AF0EE"/>
            <w:vAlign w:val="bottom"/>
            <w:hideMark/>
          </w:tcPr>
          <w:p w14:paraId="50468A7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proofErr w:type="spellStart"/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ndline</w:t>
            </w:r>
            <w:proofErr w:type="spellEnd"/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 - Baseline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>Difference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 xml:space="preserve">95% confidence interval, </w:t>
            </w:r>
            <w:r w:rsidRPr="00A90A2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4"/>
              </w:rPr>
              <w:t>P</w:t>
            </w: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-value* </w:t>
            </w:r>
          </w:p>
        </w:tc>
      </w:tr>
      <w:tr w:rsidR="00A90A2E" w:rsidRPr="00A90A2E" w14:paraId="068C091B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6A7A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Residence of household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6F69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DC6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3F2F2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90A2E" w:rsidRPr="00A90A2E" w14:paraId="200F9300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067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Urba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9271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4 (1 - 7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CE06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4 (21 - 28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46EE8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1 (16 - 25), &lt; 0.001</w:t>
            </w:r>
          </w:p>
        </w:tc>
      </w:tr>
      <w:tr w:rsidR="00A90A2E" w:rsidRPr="00A90A2E" w14:paraId="4AA2EE1B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1CE0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 xml:space="preserve">Rural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87DB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4 (3 - 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A529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33 (30 - 36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1679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9 (26 - 32), &lt; 0.001</w:t>
            </w:r>
          </w:p>
        </w:tc>
      </w:tr>
      <w:tr w:rsidR="00A90A2E" w:rsidRPr="00A90A2E" w14:paraId="1C064176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6CF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 xml:space="preserve">Wealth quintiles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1C31A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9CF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14AE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90A2E" w:rsidRPr="00A90A2E" w14:paraId="6E6E268C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A151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 xml:space="preserve">Poorest 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3F2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1 (0.18 - 0.2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F54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30 (25 - 34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D320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8 (24 - 33), &lt; 0.001</w:t>
            </w:r>
          </w:p>
        </w:tc>
      </w:tr>
      <w:tr w:rsidR="00A90A2E" w:rsidRPr="00A90A2E" w14:paraId="2F61E484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9C458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Second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24A1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 (0.3 - 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02B5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6 (22 - 31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AEC2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4 (19 - 29), &lt; 0.001</w:t>
            </w:r>
          </w:p>
        </w:tc>
      </w:tr>
      <w:tr w:rsidR="00A90A2E" w:rsidRPr="00A90A2E" w14:paraId="59BE91B7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61B6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Middle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6C94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 (0.6 - 4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749AC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0 (16 - 24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3881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18 (13-22), &lt; 0.001</w:t>
            </w:r>
          </w:p>
        </w:tc>
      </w:tr>
      <w:tr w:rsidR="00A90A2E" w:rsidRPr="00A90A2E" w14:paraId="1C89C76A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9063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Fourth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FC1DF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3 (1 - 5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5EDB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30 (26 - 35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BF0A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27 (22 - 32,), &lt; 0.001</w:t>
            </w:r>
          </w:p>
        </w:tc>
      </w:tr>
      <w:tr w:rsidR="00A90A2E" w:rsidRPr="00A90A2E" w14:paraId="13794CBD" w14:textId="77777777" w:rsidTr="00A90A2E">
        <w:trPr>
          <w:gridAfter w:val="1"/>
          <w:wAfter w:w="6" w:type="dxa"/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ECD2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Richest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20C9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10 (5 - 16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997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41 (35 - 47)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008F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 xml:space="preserve">31 (23 - 31), </w:t>
            </w:r>
            <w:proofErr w:type="gramStart"/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&lt;  0</w:t>
            </w:r>
            <w:proofErr w:type="gramEnd"/>
            <w:r w:rsidRPr="00A90A2E">
              <w:rPr>
                <w:rFonts w:ascii="Calibri" w:eastAsia="Times New Roman" w:hAnsi="Calibri" w:cs="Calibri"/>
                <w:color w:val="000000"/>
                <w:sz w:val="22"/>
              </w:rPr>
              <w:t>.001</w:t>
            </w:r>
          </w:p>
        </w:tc>
      </w:tr>
      <w:tr w:rsidR="00A90A2E" w:rsidRPr="00A90A2E" w14:paraId="74CC1FED" w14:textId="77777777" w:rsidTr="00A90A2E">
        <w:trPr>
          <w:trHeight w:val="300"/>
        </w:trPr>
        <w:tc>
          <w:tcPr>
            <w:tcW w:w="83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9985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A90A2E">
              <w:rPr>
                <w:rFonts w:ascii="Arial" w:eastAsia="Times New Roman" w:hAnsi="Arial" w:cs="Arial"/>
                <w:sz w:val="20"/>
                <w:szCs w:val="20"/>
              </w:rPr>
              <w:t>*</w:t>
            </w:r>
            <w:r w:rsidRPr="00A90A2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A90A2E">
              <w:rPr>
                <w:rFonts w:ascii="Arial" w:eastAsia="Times New Roman" w:hAnsi="Arial" w:cs="Arial"/>
                <w:sz w:val="20"/>
                <w:szCs w:val="20"/>
              </w:rPr>
              <w:t>-values were generated using Wald’s chi-squared test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5943" w14:textId="77777777" w:rsidR="00A90A2E" w:rsidRPr="00A90A2E" w:rsidRDefault="00A90A2E" w:rsidP="00A90A2E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7039E58" w14:textId="21943A11" w:rsidR="00FB1052" w:rsidRDefault="00FB1052" w:rsidP="00D16DD2"/>
    <w:p w14:paraId="4E845480" w14:textId="5C863391" w:rsidR="00A517C2" w:rsidRDefault="00A517C2" w:rsidP="00D16DD2"/>
    <w:p w14:paraId="2E0022C5" w14:textId="00EBE52A" w:rsidR="00A517C2" w:rsidRPr="00237309" w:rsidRDefault="00A517C2" w:rsidP="00A517C2">
      <w:pPr>
        <w:pStyle w:val="Heading1"/>
      </w:pPr>
      <w:bookmarkStart w:id="2" w:name="_Toc63175050"/>
      <w:r w:rsidRPr="00BD7B69">
        <w:t>Appendix S</w:t>
      </w:r>
      <w:r>
        <w:t>3</w:t>
      </w:r>
      <w:r w:rsidRPr="00BD7B69">
        <w:t>.</w:t>
      </w:r>
      <w:r w:rsidR="00B93401">
        <w:t xml:space="preserve"> </w:t>
      </w:r>
      <w:r w:rsidR="005B0664">
        <w:t xml:space="preserve">Inequalities </w:t>
      </w:r>
      <w:r w:rsidR="00B93401" w:rsidRPr="00B93401">
        <w:t xml:space="preserve">in </w:t>
      </w:r>
      <w:r w:rsidR="005B0664">
        <w:t xml:space="preserve">combined </w:t>
      </w:r>
      <w:r w:rsidR="00B93401" w:rsidRPr="00B93401">
        <w:t>ORS and zinc treatment coverage</w:t>
      </w:r>
      <w:bookmarkEnd w:id="2"/>
    </w:p>
    <w:p w14:paraId="23752110" w14:textId="318BB56D" w:rsidR="00A517C2" w:rsidRDefault="00566A6F" w:rsidP="00993482">
      <w:pPr>
        <w:pStyle w:val="ListParagraph"/>
        <w:numPr>
          <w:ilvl w:val="0"/>
          <w:numId w:val="26"/>
        </w:numPr>
      </w:pPr>
      <w:r>
        <w:t xml:space="preserve">Concentration curve for </w:t>
      </w:r>
      <w:r w:rsidR="00615C3B">
        <w:t xml:space="preserve">combined </w:t>
      </w:r>
      <w:r>
        <w:t xml:space="preserve">ORS </w:t>
      </w:r>
      <w:r w:rsidR="00615C3B">
        <w:t xml:space="preserve">and zinc </w:t>
      </w:r>
      <w:r>
        <w:t>treatment coverage among socioeconomic groups</w:t>
      </w:r>
    </w:p>
    <w:p w14:paraId="7B87CBBC" w14:textId="6CA2B595" w:rsidR="00993482" w:rsidRDefault="00615C3B" w:rsidP="00993482">
      <w:r>
        <w:rPr>
          <w:noProof/>
        </w:rPr>
        <w:lastRenderedPageBreak/>
        <w:drawing>
          <wp:inline distT="0" distB="0" distL="0" distR="0" wp14:anchorId="391CFFC1" wp14:editId="288C54E0">
            <wp:extent cx="5775325" cy="4298950"/>
            <wp:effectExtent l="0" t="0" r="15875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CFF53C-CF72-4C79-A66E-1F1918136E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661B6E" w14:textId="77777777" w:rsidR="00993482" w:rsidRDefault="00993482" w:rsidP="00993482"/>
    <w:p w14:paraId="1F3A496E" w14:textId="2DE747C8" w:rsidR="005B0664" w:rsidRDefault="005B0664" w:rsidP="00615C3B">
      <w:pPr>
        <w:pStyle w:val="ListParagraph"/>
        <w:numPr>
          <w:ilvl w:val="0"/>
          <w:numId w:val="26"/>
        </w:numPr>
      </w:pPr>
      <w:r>
        <w:t xml:space="preserve">Disparities in </w:t>
      </w:r>
      <w:r w:rsidR="005A078E">
        <w:t xml:space="preserve">combined </w:t>
      </w:r>
      <w:r>
        <w:t xml:space="preserve">ORS and zinc treatment coverage for children with </w:t>
      </w:r>
      <w:proofErr w:type="spellStart"/>
      <w:r>
        <w:t>diarrhoea</w:t>
      </w:r>
      <w:proofErr w:type="spellEnd"/>
      <w:r>
        <w:t xml:space="preserve"> in urban versus rural households.</w:t>
      </w:r>
    </w:p>
    <w:tbl>
      <w:tblPr>
        <w:tblW w:w="5280" w:type="dxa"/>
        <w:tblInd w:w="108" w:type="dxa"/>
        <w:tblLook w:val="04A0" w:firstRow="1" w:lastRow="0" w:firstColumn="1" w:lastColumn="0" w:noHBand="0" w:noVBand="1"/>
      </w:tblPr>
      <w:tblGrid>
        <w:gridCol w:w="1216"/>
        <w:gridCol w:w="858"/>
        <w:gridCol w:w="812"/>
        <w:gridCol w:w="1256"/>
        <w:gridCol w:w="1570"/>
      </w:tblGrid>
      <w:tr w:rsidR="00D81645" w:rsidRPr="00D81645" w14:paraId="748010F8" w14:textId="77777777" w:rsidTr="00D81645">
        <w:trPr>
          <w:trHeight w:val="75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D6569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2"/>
              </w:rPr>
            </w:pPr>
            <w:r w:rsidRPr="00D81645">
              <w:rPr>
                <w:rFonts w:ascii="Arial" w:eastAsia="Times New Roman" w:hAnsi="Arial" w:cs="Arial"/>
                <w:b/>
                <w:bCs/>
                <w:color w:val="FFFFFF"/>
                <w:sz w:val="22"/>
              </w:rPr>
              <w:t>Time</w:t>
            </w:r>
          </w:p>
        </w:tc>
        <w:tc>
          <w:tcPr>
            <w:tcW w:w="1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AF0EE"/>
            <w:hideMark/>
          </w:tcPr>
          <w:p w14:paraId="2B280CC4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Treatment Coverage </w:t>
            </w: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>%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AF0EE"/>
            <w:hideMark/>
          </w:tcPr>
          <w:p w14:paraId="3A7E87B5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Difference </w:t>
            </w: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  <w:t xml:space="preserve">% points </w:t>
            </w:r>
            <w:r w:rsidRPr="00D81645">
              <w:rPr>
                <w:rFonts w:ascii="Calibri" w:eastAsia="Times New Roman" w:hAnsi="Calibri" w:cs="Calibri"/>
                <w:color w:val="000000"/>
                <w:szCs w:val="24"/>
              </w:rPr>
              <w:t>(Urban - Rural)</w:t>
            </w:r>
          </w:p>
        </w:tc>
        <w:tc>
          <w:tcPr>
            <w:tcW w:w="13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AF0EE"/>
            <w:hideMark/>
          </w:tcPr>
          <w:p w14:paraId="2328EFB1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Ratio </w:t>
            </w: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</w:r>
            <w:r w:rsidRPr="00D8164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br/>
            </w:r>
            <w:r w:rsidRPr="00D81645">
              <w:rPr>
                <w:rFonts w:ascii="Calibri" w:eastAsia="Times New Roman" w:hAnsi="Calibri" w:cs="Calibri"/>
                <w:color w:val="000000"/>
                <w:szCs w:val="24"/>
              </w:rPr>
              <w:t>(Urban/Rural)</w:t>
            </w:r>
          </w:p>
        </w:tc>
      </w:tr>
      <w:tr w:rsidR="00D81645" w:rsidRPr="00D81645" w14:paraId="4B30FF45" w14:textId="77777777" w:rsidTr="00D81645">
        <w:trPr>
          <w:trHeight w:val="480"/>
        </w:trPr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17F8B8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F0EE"/>
            <w:vAlign w:val="center"/>
            <w:hideMark/>
          </w:tcPr>
          <w:p w14:paraId="62ADAA25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81645">
              <w:rPr>
                <w:rFonts w:ascii="Calibri" w:eastAsia="Times New Roman" w:hAnsi="Calibri" w:cs="Calibri"/>
                <w:color w:val="000000"/>
                <w:szCs w:val="24"/>
              </w:rPr>
              <w:t>Urba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AF0EE"/>
            <w:vAlign w:val="center"/>
            <w:hideMark/>
          </w:tcPr>
          <w:p w14:paraId="3B653EA9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D81645">
              <w:rPr>
                <w:rFonts w:ascii="Calibri" w:eastAsia="Times New Roman" w:hAnsi="Calibri" w:cs="Calibri"/>
                <w:color w:val="000000"/>
                <w:szCs w:val="24"/>
              </w:rPr>
              <w:t xml:space="preserve">Rural 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19E7B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3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99A4B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</w:tr>
      <w:tr w:rsidR="00D81645" w:rsidRPr="00D81645" w14:paraId="1FCE772A" w14:textId="77777777" w:rsidTr="00D81645">
        <w:trPr>
          <w:trHeight w:val="405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DD39B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Baseline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BBD78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3.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08E77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3.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65E53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0.1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0D49A1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1.04</w:t>
            </w:r>
          </w:p>
        </w:tc>
      </w:tr>
      <w:tr w:rsidR="00D81645" w:rsidRPr="00D81645" w14:paraId="2B865081" w14:textId="77777777" w:rsidTr="00D81645">
        <w:trPr>
          <w:trHeight w:val="315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E3949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proofErr w:type="spellStart"/>
            <w:r w:rsidRPr="00D81645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Endline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73BE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24.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D3224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32.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5B21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-8.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9E8D8" w14:textId="77777777" w:rsidR="00D81645" w:rsidRPr="00D81645" w:rsidRDefault="00D81645" w:rsidP="00D81645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81645">
              <w:rPr>
                <w:rFonts w:ascii="Arial" w:eastAsia="Times New Roman" w:hAnsi="Arial" w:cs="Arial"/>
                <w:color w:val="000000"/>
                <w:sz w:val="22"/>
              </w:rPr>
              <w:t>0.74</w:t>
            </w:r>
          </w:p>
        </w:tc>
      </w:tr>
    </w:tbl>
    <w:p w14:paraId="4C0175C1" w14:textId="7E7DB324" w:rsidR="004C4D78" w:rsidRDefault="004C4D78" w:rsidP="004C4D78">
      <w:pPr>
        <w:pStyle w:val="ListParagraph"/>
      </w:pPr>
    </w:p>
    <w:p w14:paraId="027B505F" w14:textId="03DDE478" w:rsidR="000B0DD5" w:rsidRDefault="0A327B19" w:rsidP="00563F32">
      <w:pPr>
        <w:pStyle w:val="ListParagraph"/>
        <w:numPr>
          <w:ilvl w:val="0"/>
          <w:numId w:val="26"/>
        </w:numPr>
      </w:pPr>
      <w:r>
        <w:t>D</w:t>
      </w:r>
      <w:r w:rsidR="000B0DD5">
        <w:t xml:space="preserve">isparities </w:t>
      </w:r>
      <w:r w:rsidR="005A078E">
        <w:t xml:space="preserve">in combined ORS and zinc treatment coverage </w:t>
      </w:r>
      <w:r w:rsidR="000B0DD5">
        <w:t>between the richest and the poorest socioeconomic groups</w:t>
      </w:r>
    </w:p>
    <w:tbl>
      <w:tblPr>
        <w:tblW w:w="8680" w:type="dxa"/>
        <w:tblInd w:w="108" w:type="dxa"/>
        <w:tblLook w:val="04A0" w:firstRow="1" w:lastRow="0" w:firstColumn="1" w:lastColumn="0" w:noHBand="0" w:noVBand="1"/>
      </w:tblPr>
      <w:tblGrid>
        <w:gridCol w:w="1204"/>
        <w:gridCol w:w="1110"/>
        <w:gridCol w:w="1083"/>
        <w:gridCol w:w="1020"/>
        <w:gridCol w:w="976"/>
        <w:gridCol w:w="1083"/>
        <w:gridCol w:w="1390"/>
        <w:gridCol w:w="1120"/>
      </w:tblGrid>
      <w:tr w:rsidR="00E75C4B" w:rsidRPr="00E75C4B" w14:paraId="75E26185" w14:textId="77777777" w:rsidTr="00E75C4B">
        <w:trPr>
          <w:trHeight w:val="49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026CA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`</w:t>
            </w:r>
          </w:p>
        </w:tc>
        <w:tc>
          <w:tcPr>
            <w:tcW w:w="50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56BD0B7E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 xml:space="preserve">Treatment Coverage </w:t>
            </w: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br/>
              <w:t xml:space="preserve"> </w:t>
            </w:r>
          </w:p>
        </w:tc>
        <w:tc>
          <w:tcPr>
            <w:tcW w:w="1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7B7B7B"/>
            <w:vAlign w:val="center"/>
            <w:hideMark/>
          </w:tcPr>
          <w:p w14:paraId="2D6EC135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 xml:space="preserve">Difference </w:t>
            </w: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br/>
              <w:t xml:space="preserve">% points </w:t>
            </w:r>
          </w:p>
        </w:tc>
        <w:tc>
          <w:tcPr>
            <w:tcW w:w="11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7B7B7B"/>
            <w:vAlign w:val="center"/>
            <w:hideMark/>
          </w:tcPr>
          <w:p w14:paraId="0CF6DF54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 xml:space="preserve">Ratio </w:t>
            </w:r>
          </w:p>
        </w:tc>
      </w:tr>
      <w:tr w:rsidR="00E75C4B" w:rsidRPr="00E75C4B" w14:paraId="19B8D326" w14:textId="77777777" w:rsidTr="00E75C4B">
        <w:trPr>
          <w:trHeight w:val="9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41A84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6639DC58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>Poorest 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54C7041E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>Second 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71F5DF2B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 xml:space="preserve">Middle %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007F6086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>Fourth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7B7B7B"/>
            <w:hideMark/>
          </w:tcPr>
          <w:p w14:paraId="31A6975F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  <w:t xml:space="preserve">Richest % </w:t>
            </w:r>
          </w:p>
        </w:tc>
        <w:tc>
          <w:tcPr>
            <w:tcW w:w="1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9F52C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</w:p>
        </w:tc>
        <w:tc>
          <w:tcPr>
            <w:tcW w:w="11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F8047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FFFFFF"/>
                <w:szCs w:val="24"/>
              </w:rPr>
            </w:pPr>
          </w:p>
        </w:tc>
      </w:tr>
      <w:tr w:rsidR="00E75C4B" w:rsidRPr="00E75C4B" w14:paraId="59AE7B38" w14:textId="77777777" w:rsidTr="00E75C4B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92AD9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Baseline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C310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1.19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1CCC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2.3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8BBD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2.2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8C08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3.02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D57D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1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FA4C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9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FFF1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8.57</w:t>
            </w:r>
          </w:p>
        </w:tc>
      </w:tr>
      <w:tr w:rsidR="00E75C4B" w:rsidRPr="00E75C4B" w14:paraId="102AD1BD" w14:textId="77777777" w:rsidTr="00E75C4B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9F5CD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proofErr w:type="spellStart"/>
            <w:r w:rsidRPr="00E75C4B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ndline</w:t>
            </w:r>
            <w:proofErr w:type="spellEnd"/>
            <w:r w:rsidRPr="00E75C4B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786E0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29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0B35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26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9CD6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9A81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30.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1BC2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41.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B399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1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D16B" w14:textId="77777777" w:rsidR="00E75C4B" w:rsidRPr="00E75C4B" w:rsidRDefault="00E75C4B" w:rsidP="00E75C4B">
            <w:pPr>
              <w:tabs>
                <w:tab w:val="clear" w:pos="720"/>
              </w:tabs>
              <w:spacing w:line="240" w:lineRule="auto"/>
              <w:contextualSpacing w:val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E75C4B">
              <w:rPr>
                <w:rFonts w:ascii="Arial" w:eastAsia="Times New Roman" w:hAnsi="Arial" w:cs="Arial"/>
                <w:color w:val="000000"/>
                <w:szCs w:val="24"/>
              </w:rPr>
              <w:t>1.38</w:t>
            </w:r>
          </w:p>
        </w:tc>
      </w:tr>
    </w:tbl>
    <w:p w14:paraId="4F5D8D8F" w14:textId="77777777" w:rsidR="00E75C4B" w:rsidRDefault="00E75C4B" w:rsidP="00E75C4B">
      <w:pPr>
        <w:pStyle w:val="ListParagraph"/>
      </w:pPr>
    </w:p>
    <w:sectPr w:rsidR="00E75C4B" w:rsidSect="00FA1FBF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03F5B" w14:textId="77777777" w:rsidR="00E45D2F" w:rsidRDefault="00E45D2F" w:rsidP="00E3253D">
      <w:pPr>
        <w:spacing w:line="240" w:lineRule="auto"/>
      </w:pPr>
      <w:r>
        <w:separator/>
      </w:r>
    </w:p>
  </w:endnote>
  <w:endnote w:type="continuationSeparator" w:id="0">
    <w:p w14:paraId="15EDEE51" w14:textId="77777777" w:rsidR="00E45D2F" w:rsidRDefault="00E45D2F" w:rsidP="00E3253D">
      <w:pPr>
        <w:spacing w:line="240" w:lineRule="auto"/>
      </w:pPr>
      <w:r>
        <w:continuationSeparator/>
      </w:r>
    </w:p>
  </w:endnote>
  <w:endnote w:type="continuationNotice" w:id="1">
    <w:p w14:paraId="14CFB37B" w14:textId="77777777" w:rsidR="00E45D2F" w:rsidRDefault="00E45D2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8623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A9257" w14:textId="6F2D4364" w:rsidR="007B6E1A" w:rsidRDefault="007B6E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3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D5235" w14:textId="77777777" w:rsidR="007B6E1A" w:rsidRDefault="007B6E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289A26" w14:textId="77777777" w:rsidR="00E45D2F" w:rsidRDefault="00E45D2F" w:rsidP="00E3253D">
      <w:pPr>
        <w:spacing w:line="240" w:lineRule="auto"/>
      </w:pPr>
      <w:r>
        <w:separator/>
      </w:r>
    </w:p>
  </w:footnote>
  <w:footnote w:type="continuationSeparator" w:id="0">
    <w:p w14:paraId="71F72A86" w14:textId="77777777" w:rsidR="00E45D2F" w:rsidRDefault="00E45D2F" w:rsidP="00E3253D">
      <w:pPr>
        <w:spacing w:line="240" w:lineRule="auto"/>
      </w:pPr>
      <w:r>
        <w:continuationSeparator/>
      </w:r>
    </w:p>
  </w:footnote>
  <w:footnote w:type="continuationNotice" w:id="1">
    <w:p w14:paraId="27FE07B7" w14:textId="77777777" w:rsidR="00E45D2F" w:rsidRDefault="00E45D2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A0862"/>
    <w:multiLevelType w:val="hybridMultilevel"/>
    <w:tmpl w:val="9FBA5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A1F89"/>
    <w:multiLevelType w:val="hybridMultilevel"/>
    <w:tmpl w:val="3B2EA05A"/>
    <w:lvl w:ilvl="0" w:tplc="A9A6B736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54778"/>
    <w:multiLevelType w:val="hybridMultilevel"/>
    <w:tmpl w:val="23420BEA"/>
    <w:lvl w:ilvl="0" w:tplc="529A3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86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CE63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7207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ED3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36A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C25D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E8F1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145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2773FE"/>
    <w:multiLevelType w:val="hybridMultilevel"/>
    <w:tmpl w:val="651674CC"/>
    <w:lvl w:ilvl="0" w:tplc="1DD4C7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385D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BA4B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2D7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0C3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3E2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2A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0AF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4E1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763779B"/>
    <w:multiLevelType w:val="hybridMultilevel"/>
    <w:tmpl w:val="22B4CF74"/>
    <w:lvl w:ilvl="0" w:tplc="E9D653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A21B6"/>
    <w:multiLevelType w:val="hybridMultilevel"/>
    <w:tmpl w:val="7012D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445B2"/>
    <w:multiLevelType w:val="hybridMultilevel"/>
    <w:tmpl w:val="6F347AC6"/>
    <w:lvl w:ilvl="0" w:tplc="49525D8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612FB6"/>
    <w:multiLevelType w:val="hybridMultilevel"/>
    <w:tmpl w:val="38C673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D025A"/>
    <w:multiLevelType w:val="hybridMultilevel"/>
    <w:tmpl w:val="90CC51F4"/>
    <w:lvl w:ilvl="0" w:tplc="0602BDA0">
      <w:start w:val="1"/>
      <w:numFmt w:val="decimal"/>
      <w:suff w:val="nothing"/>
      <w:lvlText w:val="HC%1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5B7D4E"/>
    <w:multiLevelType w:val="hybridMultilevel"/>
    <w:tmpl w:val="4816D36A"/>
    <w:lvl w:ilvl="0" w:tplc="28549EDE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32524"/>
    <w:multiLevelType w:val="hybridMultilevel"/>
    <w:tmpl w:val="B33EE9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8973D9"/>
    <w:multiLevelType w:val="hybridMultilevel"/>
    <w:tmpl w:val="151AC35C"/>
    <w:lvl w:ilvl="0" w:tplc="4B463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26E1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3298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888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F0A3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6A70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188F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90C5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6225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B0F7D5C"/>
    <w:multiLevelType w:val="hybridMultilevel"/>
    <w:tmpl w:val="E7C61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51465D"/>
    <w:multiLevelType w:val="hybridMultilevel"/>
    <w:tmpl w:val="50F09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9231E3"/>
    <w:multiLevelType w:val="hybridMultilevel"/>
    <w:tmpl w:val="023C02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8C8640A"/>
    <w:multiLevelType w:val="hybridMultilevel"/>
    <w:tmpl w:val="0B40FCDC"/>
    <w:lvl w:ilvl="0" w:tplc="BC1C225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136D06"/>
    <w:multiLevelType w:val="hybridMultilevel"/>
    <w:tmpl w:val="892E5140"/>
    <w:lvl w:ilvl="0" w:tplc="6032F8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5CB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0AED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8CD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E405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088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E8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C88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22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D395374"/>
    <w:multiLevelType w:val="hybridMultilevel"/>
    <w:tmpl w:val="B3FEA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564243"/>
    <w:multiLevelType w:val="hybridMultilevel"/>
    <w:tmpl w:val="333627C4"/>
    <w:lvl w:ilvl="0" w:tplc="7532908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54862CF"/>
    <w:multiLevelType w:val="hybridMultilevel"/>
    <w:tmpl w:val="ECF88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14550E"/>
    <w:multiLevelType w:val="hybridMultilevel"/>
    <w:tmpl w:val="9D485B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9D558BA"/>
    <w:multiLevelType w:val="hybridMultilevel"/>
    <w:tmpl w:val="F9001218"/>
    <w:lvl w:ilvl="0" w:tplc="8244E7A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1256007"/>
    <w:multiLevelType w:val="hybridMultilevel"/>
    <w:tmpl w:val="B97E946C"/>
    <w:lvl w:ilvl="0" w:tplc="3D96120C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E1168F"/>
    <w:multiLevelType w:val="hybridMultilevel"/>
    <w:tmpl w:val="58CE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2926BE"/>
    <w:multiLevelType w:val="hybridMultilevel"/>
    <w:tmpl w:val="1F882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4922CF"/>
    <w:multiLevelType w:val="hybridMultilevel"/>
    <w:tmpl w:val="27263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9"/>
  </w:num>
  <w:num w:numId="4">
    <w:abstractNumId w:val="25"/>
  </w:num>
  <w:num w:numId="5">
    <w:abstractNumId w:val="12"/>
  </w:num>
  <w:num w:numId="6">
    <w:abstractNumId w:val="10"/>
  </w:num>
  <w:num w:numId="7">
    <w:abstractNumId w:val="24"/>
  </w:num>
  <w:num w:numId="8">
    <w:abstractNumId w:val="0"/>
  </w:num>
  <w:num w:numId="9">
    <w:abstractNumId w:val="5"/>
  </w:num>
  <w:num w:numId="10">
    <w:abstractNumId w:val="9"/>
  </w:num>
  <w:num w:numId="11">
    <w:abstractNumId w:val="15"/>
  </w:num>
  <w:num w:numId="12">
    <w:abstractNumId w:val="6"/>
  </w:num>
  <w:num w:numId="13">
    <w:abstractNumId w:val="21"/>
  </w:num>
  <w:num w:numId="14">
    <w:abstractNumId w:val="18"/>
  </w:num>
  <w:num w:numId="15">
    <w:abstractNumId w:val="4"/>
  </w:num>
  <w:num w:numId="16">
    <w:abstractNumId w:val="17"/>
  </w:num>
  <w:num w:numId="17">
    <w:abstractNumId w:val="14"/>
  </w:num>
  <w:num w:numId="18">
    <w:abstractNumId w:val="20"/>
  </w:num>
  <w:num w:numId="19">
    <w:abstractNumId w:val="2"/>
  </w:num>
  <w:num w:numId="20">
    <w:abstractNumId w:val="3"/>
  </w:num>
  <w:num w:numId="21">
    <w:abstractNumId w:val="16"/>
  </w:num>
  <w:num w:numId="22">
    <w:abstractNumId w:val="11"/>
  </w:num>
  <w:num w:numId="23">
    <w:abstractNumId w:val="22"/>
  </w:num>
  <w:num w:numId="24">
    <w:abstractNumId w:val="1"/>
  </w:num>
  <w:num w:numId="25">
    <w:abstractNumId w:val="8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Glob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9ers0f5fp9voe5druxrpd722095sxzrrx2&quot;&gt;CHAI EM Master Endnote Library&lt;record-ids&gt;&lt;item&gt;1&lt;/item&gt;&lt;item&gt;3&lt;/item&gt;&lt;item&gt;8&lt;/item&gt;&lt;item&gt;18&lt;/item&gt;&lt;item&gt;91&lt;/item&gt;&lt;item&gt;103&lt;/item&gt;&lt;item&gt;164&lt;/item&gt;&lt;item&gt;537&lt;/item&gt;&lt;item&gt;538&lt;/item&gt;&lt;item&gt;539&lt;/item&gt;&lt;item&gt;540&lt;/item&gt;&lt;/record-ids&gt;&lt;/item&gt;&lt;/Libraries&gt;"/>
  </w:docVars>
  <w:rsids>
    <w:rsidRoot w:val="00030E88"/>
    <w:rsid w:val="00001164"/>
    <w:rsid w:val="00002366"/>
    <w:rsid w:val="00005FDF"/>
    <w:rsid w:val="00010615"/>
    <w:rsid w:val="00011B40"/>
    <w:rsid w:val="00011E4D"/>
    <w:rsid w:val="000146C1"/>
    <w:rsid w:val="00014EB1"/>
    <w:rsid w:val="0002208B"/>
    <w:rsid w:val="00022811"/>
    <w:rsid w:val="00025783"/>
    <w:rsid w:val="00025CC5"/>
    <w:rsid w:val="000272F0"/>
    <w:rsid w:val="00027D41"/>
    <w:rsid w:val="00030E88"/>
    <w:rsid w:val="00033A40"/>
    <w:rsid w:val="00034E30"/>
    <w:rsid w:val="00035155"/>
    <w:rsid w:val="00043C3F"/>
    <w:rsid w:val="00043D79"/>
    <w:rsid w:val="000444B6"/>
    <w:rsid w:val="00045A36"/>
    <w:rsid w:val="00047E37"/>
    <w:rsid w:val="00052FBC"/>
    <w:rsid w:val="0005361B"/>
    <w:rsid w:val="00057A08"/>
    <w:rsid w:val="00057C91"/>
    <w:rsid w:val="00060518"/>
    <w:rsid w:val="00064E83"/>
    <w:rsid w:val="00066D5A"/>
    <w:rsid w:val="00067C56"/>
    <w:rsid w:val="00070CDA"/>
    <w:rsid w:val="00071D85"/>
    <w:rsid w:val="00073E86"/>
    <w:rsid w:val="000749E5"/>
    <w:rsid w:val="0007660B"/>
    <w:rsid w:val="00080856"/>
    <w:rsid w:val="00080AE9"/>
    <w:rsid w:val="00082079"/>
    <w:rsid w:val="00082785"/>
    <w:rsid w:val="00082E52"/>
    <w:rsid w:val="00083081"/>
    <w:rsid w:val="00083FDB"/>
    <w:rsid w:val="00086D25"/>
    <w:rsid w:val="0008704C"/>
    <w:rsid w:val="0009021D"/>
    <w:rsid w:val="00090385"/>
    <w:rsid w:val="000904A4"/>
    <w:rsid w:val="00090EDA"/>
    <w:rsid w:val="000936DA"/>
    <w:rsid w:val="0009441F"/>
    <w:rsid w:val="00094980"/>
    <w:rsid w:val="000A32FF"/>
    <w:rsid w:val="000A3A6B"/>
    <w:rsid w:val="000A3B74"/>
    <w:rsid w:val="000A7BDA"/>
    <w:rsid w:val="000A7C59"/>
    <w:rsid w:val="000B0DD5"/>
    <w:rsid w:val="000B1F82"/>
    <w:rsid w:val="000B3323"/>
    <w:rsid w:val="000B5FB5"/>
    <w:rsid w:val="000B6033"/>
    <w:rsid w:val="000C23EA"/>
    <w:rsid w:val="000C3AD6"/>
    <w:rsid w:val="000C5CA6"/>
    <w:rsid w:val="000C6AD1"/>
    <w:rsid w:val="000C72CB"/>
    <w:rsid w:val="000D0293"/>
    <w:rsid w:val="000D0871"/>
    <w:rsid w:val="000D143A"/>
    <w:rsid w:val="000D4303"/>
    <w:rsid w:val="000D52E3"/>
    <w:rsid w:val="000D5FB4"/>
    <w:rsid w:val="000D71CE"/>
    <w:rsid w:val="000D7AEE"/>
    <w:rsid w:val="000E045E"/>
    <w:rsid w:val="000E20AB"/>
    <w:rsid w:val="000E2697"/>
    <w:rsid w:val="000E296C"/>
    <w:rsid w:val="000E353C"/>
    <w:rsid w:val="000E446F"/>
    <w:rsid w:val="000E4D4A"/>
    <w:rsid w:val="000E5F09"/>
    <w:rsid w:val="000E7B6A"/>
    <w:rsid w:val="000F0AB9"/>
    <w:rsid w:val="000F0D8C"/>
    <w:rsid w:val="000F1A73"/>
    <w:rsid w:val="000F1D26"/>
    <w:rsid w:val="00102F12"/>
    <w:rsid w:val="00106DA8"/>
    <w:rsid w:val="0011036F"/>
    <w:rsid w:val="0011048A"/>
    <w:rsid w:val="00111938"/>
    <w:rsid w:val="001147B1"/>
    <w:rsid w:val="001213F3"/>
    <w:rsid w:val="0012217C"/>
    <w:rsid w:val="00124390"/>
    <w:rsid w:val="001251ED"/>
    <w:rsid w:val="00125490"/>
    <w:rsid w:val="00132B7F"/>
    <w:rsid w:val="0013420D"/>
    <w:rsid w:val="001371D2"/>
    <w:rsid w:val="001412CF"/>
    <w:rsid w:val="00146892"/>
    <w:rsid w:val="00147114"/>
    <w:rsid w:val="00150A80"/>
    <w:rsid w:val="00151536"/>
    <w:rsid w:val="00151A0C"/>
    <w:rsid w:val="0015232D"/>
    <w:rsid w:val="0015647D"/>
    <w:rsid w:val="001628F2"/>
    <w:rsid w:val="00162B41"/>
    <w:rsid w:val="00165353"/>
    <w:rsid w:val="00170922"/>
    <w:rsid w:val="0017093E"/>
    <w:rsid w:val="0017256B"/>
    <w:rsid w:val="00172D36"/>
    <w:rsid w:val="00176A53"/>
    <w:rsid w:val="001773C9"/>
    <w:rsid w:val="00177FBC"/>
    <w:rsid w:val="001816A4"/>
    <w:rsid w:val="0018187D"/>
    <w:rsid w:val="001821DB"/>
    <w:rsid w:val="00182372"/>
    <w:rsid w:val="00183D9F"/>
    <w:rsid w:val="001843A1"/>
    <w:rsid w:val="00184F1B"/>
    <w:rsid w:val="00186E4F"/>
    <w:rsid w:val="00191DFA"/>
    <w:rsid w:val="00192C21"/>
    <w:rsid w:val="00196957"/>
    <w:rsid w:val="001A2F08"/>
    <w:rsid w:val="001A448D"/>
    <w:rsid w:val="001A465D"/>
    <w:rsid w:val="001A6A61"/>
    <w:rsid w:val="001A6CAD"/>
    <w:rsid w:val="001A7868"/>
    <w:rsid w:val="001B20F9"/>
    <w:rsid w:val="001B3A39"/>
    <w:rsid w:val="001C44DB"/>
    <w:rsid w:val="001D1185"/>
    <w:rsid w:val="001D33A9"/>
    <w:rsid w:val="001D4CBA"/>
    <w:rsid w:val="001D52AD"/>
    <w:rsid w:val="001D59A3"/>
    <w:rsid w:val="001D7E46"/>
    <w:rsid w:val="001E0844"/>
    <w:rsid w:val="001E4FF7"/>
    <w:rsid w:val="001E5203"/>
    <w:rsid w:val="001E6566"/>
    <w:rsid w:val="001F2C35"/>
    <w:rsid w:val="001F4C42"/>
    <w:rsid w:val="001F6BDC"/>
    <w:rsid w:val="001F7F91"/>
    <w:rsid w:val="0020254F"/>
    <w:rsid w:val="00212D7B"/>
    <w:rsid w:val="00214270"/>
    <w:rsid w:val="00216C5B"/>
    <w:rsid w:val="002221D9"/>
    <w:rsid w:val="00222FF1"/>
    <w:rsid w:val="0022306E"/>
    <w:rsid w:val="002230F2"/>
    <w:rsid w:val="002258EE"/>
    <w:rsid w:val="002271E6"/>
    <w:rsid w:val="00227AFE"/>
    <w:rsid w:val="00230022"/>
    <w:rsid w:val="00232B7E"/>
    <w:rsid w:val="00232D94"/>
    <w:rsid w:val="00233B47"/>
    <w:rsid w:val="00234B5B"/>
    <w:rsid w:val="00235AEB"/>
    <w:rsid w:val="002370C6"/>
    <w:rsid w:val="00237309"/>
    <w:rsid w:val="00237C26"/>
    <w:rsid w:val="00240A2E"/>
    <w:rsid w:val="00247A2E"/>
    <w:rsid w:val="0025006C"/>
    <w:rsid w:val="00251D32"/>
    <w:rsid w:val="0025493B"/>
    <w:rsid w:val="0025573A"/>
    <w:rsid w:val="00255EB9"/>
    <w:rsid w:val="00257C44"/>
    <w:rsid w:val="002610B0"/>
    <w:rsid w:val="00263834"/>
    <w:rsid w:val="00263CCE"/>
    <w:rsid w:val="00266C58"/>
    <w:rsid w:val="00271992"/>
    <w:rsid w:val="00273BBC"/>
    <w:rsid w:val="00273D59"/>
    <w:rsid w:val="002754BA"/>
    <w:rsid w:val="002777C4"/>
    <w:rsid w:val="00281928"/>
    <w:rsid w:val="002824AA"/>
    <w:rsid w:val="00282BBC"/>
    <w:rsid w:val="00283F56"/>
    <w:rsid w:val="00284FB8"/>
    <w:rsid w:val="0028612C"/>
    <w:rsid w:val="00286C64"/>
    <w:rsid w:val="002904DB"/>
    <w:rsid w:val="002908C1"/>
    <w:rsid w:val="002911F7"/>
    <w:rsid w:val="00293D26"/>
    <w:rsid w:val="002947AA"/>
    <w:rsid w:val="00295A47"/>
    <w:rsid w:val="002A194A"/>
    <w:rsid w:val="002A1A69"/>
    <w:rsid w:val="002A2B9B"/>
    <w:rsid w:val="002A3102"/>
    <w:rsid w:val="002A3E35"/>
    <w:rsid w:val="002A64A1"/>
    <w:rsid w:val="002B0577"/>
    <w:rsid w:val="002B08BF"/>
    <w:rsid w:val="002B10A3"/>
    <w:rsid w:val="002B2872"/>
    <w:rsid w:val="002B38C5"/>
    <w:rsid w:val="002B44FA"/>
    <w:rsid w:val="002B6D0B"/>
    <w:rsid w:val="002C44B6"/>
    <w:rsid w:val="002C4F81"/>
    <w:rsid w:val="002C562E"/>
    <w:rsid w:val="002C5B71"/>
    <w:rsid w:val="002D2B97"/>
    <w:rsid w:val="002D3AA0"/>
    <w:rsid w:val="002D484C"/>
    <w:rsid w:val="002E0935"/>
    <w:rsid w:val="002E1E06"/>
    <w:rsid w:val="002E4848"/>
    <w:rsid w:val="002E49DF"/>
    <w:rsid w:val="002E6B43"/>
    <w:rsid w:val="002F04CE"/>
    <w:rsid w:val="002F157F"/>
    <w:rsid w:val="002F21DE"/>
    <w:rsid w:val="002F47EB"/>
    <w:rsid w:val="002F5B4C"/>
    <w:rsid w:val="003015CD"/>
    <w:rsid w:val="00301D90"/>
    <w:rsid w:val="00306CA2"/>
    <w:rsid w:val="0030768C"/>
    <w:rsid w:val="00307FD2"/>
    <w:rsid w:val="003131D2"/>
    <w:rsid w:val="00314DA1"/>
    <w:rsid w:val="00321E59"/>
    <w:rsid w:val="0032567B"/>
    <w:rsid w:val="00325F06"/>
    <w:rsid w:val="003275D4"/>
    <w:rsid w:val="00333D50"/>
    <w:rsid w:val="003341C6"/>
    <w:rsid w:val="0033602E"/>
    <w:rsid w:val="00340547"/>
    <w:rsid w:val="00341A9E"/>
    <w:rsid w:val="00342BD9"/>
    <w:rsid w:val="00345190"/>
    <w:rsid w:val="003474F4"/>
    <w:rsid w:val="003502CA"/>
    <w:rsid w:val="00350D03"/>
    <w:rsid w:val="00354AE8"/>
    <w:rsid w:val="00354B57"/>
    <w:rsid w:val="003558B4"/>
    <w:rsid w:val="00357764"/>
    <w:rsid w:val="00365B60"/>
    <w:rsid w:val="003771F9"/>
    <w:rsid w:val="0038235B"/>
    <w:rsid w:val="00384418"/>
    <w:rsid w:val="00384619"/>
    <w:rsid w:val="00392A99"/>
    <w:rsid w:val="00397D11"/>
    <w:rsid w:val="003A0F52"/>
    <w:rsid w:val="003A11BD"/>
    <w:rsid w:val="003A1F09"/>
    <w:rsid w:val="003A3655"/>
    <w:rsid w:val="003A4206"/>
    <w:rsid w:val="003A4A36"/>
    <w:rsid w:val="003A6796"/>
    <w:rsid w:val="003B1982"/>
    <w:rsid w:val="003B4262"/>
    <w:rsid w:val="003B4BDF"/>
    <w:rsid w:val="003B741B"/>
    <w:rsid w:val="003C037B"/>
    <w:rsid w:val="003C081E"/>
    <w:rsid w:val="003C0E89"/>
    <w:rsid w:val="003C25B0"/>
    <w:rsid w:val="003C4B7D"/>
    <w:rsid w:val="003C6CE6"/>
    <w:rsid w:val="003D1DB0"/>
    <w:rsid w:val="003D2543"/>
    <w:rsid w:val="003D2F95"/>
    <w:rsid w:val="003D38EC"/>
    <w:rsid w:val="003D6E76"/>
    <w:rsid w:val="003E13D2"/>
    <w:rsid w:val="003E151E"/>
    <w:rsid w:val="003E1A02"/>
    <w:rsid w:val="003E334E"/>
    <w:rsid w:val="003E7543"/>
    <w:rsid w:val="003E7734"/>
    <w:rsid w:val="003F07F5"/>
    <w:rsid w:val="003F08E9"/>
    <w:rsid w:val="003F40E6"/>
    <w:rsid w:val="003F5DA9"/>
    <w:rsid w:val="003F7F55"/>
    <w:rsid w:val="004025C6"/>
    <w:rsid w:val="0040603A"/>
    <w:rsid w:val="00410B6A"/>
    <w:rsid w:val="004143F8"/>
    <w:rsid w:val="00415541"/>
    <w:rsid w:val="0041571E"/>
    <w:rsid w:val="004176AA"/>
    <w:rsid w:val="004220D5"/>
    <w:rsid w:val="004344C3"/>
    <w:rsid w:val="00437805"/>
    <w:rsid w:val="00442CEC"/>
    <w:rsid w:val="00442EAD"/>
    <w:rsid w:val="00443C79"/>
    <w:rsid w:val="00443E8A"/>
    <w:rsid w:val="00444625"/>
    <w:rsid w:val="00444CB1"/>
    <w:rsid w:val="004460B4"/>
    <w:rsid w:val="00446572"/>
    <w:rsid w:val="00452BE0"/>
    <w:rsid w:val="00456A85"/>
    <w:rsid w:val="00462952"/>
    <w:rsid w:val="0046591C"/>
    <w:rsid w:val="00467EF1"/>
    <w:rsid w:val="00472BEC"/>
    <w:rsid w:val="004827E7"/>
    <w:rsid w:val="004841C1"/>
    <w:rsid w:val="00484294"/>
    <w:rsid w:val="00484D5F"/>
    <w:rsid w:val="00487832"/>
    <w:rsid w:val="00492B5C"/>
    <w:rsid w:val="00493054"/>
    <w:rsid w:val="00493D04"/>
    <w:rsid w:val="00496DF0"/>
    <w:rsid w:val="004A2A3A"/>
    <w:rsid w:val="004A2E4D"/>
    <w:rsid w:val="004A72B3"/>
    <w:rsid w:val="004A7EDD"/>
    <w:rsid w:val="004B1403"/>
    <w:rsid w:val="004B2357"/>
    <w:rsid w:val="004B543F"/>
    <w:rsid w:val="004B5D00"/>
    <w:rsid w:val="004B6B6F"/>
    <w:rsid w:val="004B6EFE"/>
    <w:rsid w:val="004C2DA2"/>
    <w:rsid w:val="004C3FF6"/>
    <w:rsid w:val="004C4D78"/>
    <w:rsid w:val="004C6E4B"/>
    <w:rsid w:val="004C7776"/>
    <w:rsid w:val="004D031C"/>
    <w:rsid w:val="004D1BD5"/>
    <w:rsid w:val="004E3059"/>
    <w:rsid w:val="004E45D8"/>
    <w:rsid w:val="004E5A60"/>
    <w:rsid w:val="004E7C7F"/>
    <w:rsid w:val="004F1C79"/>
    <w:rsid w:val="00501513"/>
    <w:rsid w:val="00504571"/>
    <w:rsid w:val="00504BA5"/>
    <w:rsid w:val="005131E9"/>
    <w:rsid w:val="00515BBA"/>
    <w:rsid w:val="00516437"/>
    <w:rsid w:val="00521C4C"/>
    <w:rsid w:val="00524B4B"/>
    <w:rsid w:val="00534BD5"/>
    <w:rsid w:val="005370A2"/>
    <w:rsid w:val="005400F4"/>
    <w:rsid w:val="00541F0A"/>
    <w:rsid w:val="00542729"/>
    <w:rsid w:val="005432EB"/>
    <w:rsid w:val="005447A8"/>
    <w:rsid w:val="00546C61"/>
    <w:rsid w:val="0054759A"/>
    <w:rsid w:val="00547D8B"/>
    <w:rsid w:val="00550C1E"/>
    <w:rsid w:val="00552BD0"/>
    <w:rsid w:val="00554B7B"/>
    <w:rsid w:val="00555345"/>
    <w:rsid w:val="00555414"/>
    <w:rsid w:val="00556738"/>
    <w:rsid w:val="00556F86"/>
    <w:rsid w:val="00556F8C"/>
    <w:rsid w:val="00560AF5"/>
    <w:rsid w:val="00561142"/>
    <w:rsid w:val="00563AB8"/>
    <w:rsid w:val="00563F32"/>
    <w:rsid w:val="00566A6F"/>
    <w:rsid w:val="00571768"/>
    <w:rsid w:val="005722FF"/>
    <w:rsid w:val="00572709"/>
    <w:rsid w:val="00573862"/>
    <w:rsid w:val="00574B05"/>
    <w:rsid w:val="00575847"/>
    <w:rsid w:val="0057675B"/>
    <w:rsid w:val="005804AD"/>
    <w:rsid w:val="00580AD6"/>
    <w:rsid w:val="00583D4F"/>
    <w:rsid w:val="00585531"/>
    <w:rsid w:val="0058591E"/>
    <w:rsid w:val="0059387B"/>
    <w:rsid w:val="005A078E"/>
    <w:rsid w:val="005A0F69"/>
    <w:rsid w:val="005A5D83"/>
    <w:rsid w:val="005A6508"/>
    <w:rsid w:val="005B0664"/>
    <w:rsid w:val="005B132F"/>
    <w:rsid w:val="005B30A1"/>
    <w:rsid w:val="005B4108"/>
    <w:rsid w:val="005B675C"/>
    <w:rsid w:val="005C0657"/>
    <w:rsid w:val="005C1A23"/>
    <w:rsid w:val="005C1AC3"/>
    <w:rsid w:val="005C3468"/>
    <w:rsid w:val="005C55D4"/>
    <w:rsid w:val="005D1583"/>
    <w:rsid w:val="005D1CF1"/>
    <w:rsid w:val="005D622F"/>
    <w:rsid w:val="005E15D2"/>
    <w:rsid w:val="005E541C"/>
    <w:rsid w:val="005E55B4"/>
    <w:rsid w:val="005E585F"/>
    <w:rsid w:val="005E6ACF"/>
    <w:rsid w:val="005E6BA7"/>
    <w:rsid w:val="005F4368"/>
    <w:rsid w:val="005F67F1"/>
    <w:rsid w:val="00604315"/>
    <w:rsid w:val="006056B2"/>
    <w:rsid w:val="006112F4"/>
    <w:rsid w:val="00614CF4"/>
    <w:rsid w:val="0061526C"/>
    <w:rsid w:val="00615C3B"/>
    <w:rsid w:val="00620F21"/>
    <w:rsid w:val="00623C6D"/>
    <w:rsid w:val="006338EA"/>
    <w:rsid w:val="00634CD4"/>
    <w:rsid w:val="0064349C"/>
    <w:rsid w:val="006451E5"/>
    <w:rsid w:val="006468C0"/>
    <w:rsid w:val="0065748F"/>
    <w:rsid w:val="00667153"/>
    <w:rsid w:val="00674D45"/>
    <w:rsid w:val="00675039"/>
    <w:rsid w:val="0067766B"/>
    <w:rsid w:val="00677930"/>
    <w:rsid w:val="006817C4"/>
    <w:rsid w:val="00681906"/>
    <w:rsid w:val="00681D4C"/>
    <w:rsid w:val="0068243C"/>
    <w:rsid w:val="00683F8E"/>
    <w:rsid w:val="006906C7"/>
    <w:rsid w:val="00690AEE"/>
    <w:rsid w:val="006910D2"/>
    <w:rsid w:val="006933AD"/>
    <w:rsid w:val="006A1432"/>
    <w:rsid w:val="006A347C"/>
    <w:rsid w:val="006A4ED7"/>
    <w:rsid w:val="006B3CC3"/>
    <w:rsid w:val="006B60EA"/>
    <w:rsid w:val="006B7248"/>
    <w:rsid w:val="006C17FF"/>
    <w:rsid w:val="006C3A41"/>
    <w:rsid w:val="006C5C3E"/>
    <w:rsid w:val="006D0B24"/>
    <w:rsid w:val="006D1B06"/>
    <w:rsid w:val="006D3166"/>
    <w:rsid w:val="006D32D2"/>
    <w:rsid w:val="006D4789"/>
    <w:rsid w:val="006D67BA"/>
    <w:rsid w:val="006D7D7A"/>
    <w:rsid w:val="006E062B"/>
    <w:rsid w:val="006E333B"/>
    <w:rsid w:val="006E4342"/>
    <w:rsid w:val="006E604E"/>
    <w:rsid w:val="006F42F4"/>
    <w:rsid w:val="006F48AD"/>
    <w:rsid w:val="006F4A3A"/>
    <w:rsid w:val="00701796"/>
    <w:rsid w:val="007042AC"/>
    <w:rsid w:val="00704582"/>
    <w:rsid w:val="0070496A"/>
    <w:rsid w:val="00704C53"/>
    <w:rsid w:val="0070638F"/>
    <w:rsid w:val="00711959"/>
    <w:rsid w:val="00714022"/>
    <w:rsid w:val="00715350"/>
    <w:rsid w:val="0071717D"/>
    <w:rsid w:val="00720857"/>
    <w:rsid w:val="007213AA"/>
    <w:rsid w:val="00722DE5"/>
    <w:rsid w:val="00723006"/>
    <w:rsid w:val="0072498B"/>
    <w:rsid w:val="0072780F"/>
    <w:rsid w:val="00730E95"/>
    <w:rsid w:val="00734FD0"/>
    <w:rsid w:val="0073664A"/>
    <w:rsid w:val="007369D4"/>
    <w:rsid w:val="0074617B"/>
    <w:rsid w:val="007471BC"/>
    <w:rsid w:val="00750197"/>
    <w:rsid w:val="00757149"/>
    <w:rsid w:val="00757B4F"/>
    <w:rsid w:val="0076057C"/>
    <w:rsid w:val="00761152"/>
    <w:rsid w:val="00764CDC"/>
    <w:rsid w:val="0076669C"/>
    <w:rsid w:val="00771FC3"/>
    <w:rsid w:val="00772EF6"/>
    <w:rsid w:val="007746C5"/>
    <w:rsid w:val="007755F8"/>
    <w:rsid w:val="00775DB1"/>
    <w:rsid w:val="00777F49"/>
    <w:rsid w:val="00780B88"/>
    <w:rsid w:val="00781618"/>
    <w:rsid w:val="0078314B"/>
    <w:rsid w:val="00787D2F"/>
    <w:rsid w:val="00795651"/>
    <w:rsid w:val="007A30FD"/>
    <w:rsid w:val="007A400C"/>
    <w:rsid w:val="007B1FD2"/>
    <w:rsid w:val="007B432E"/>
    <w:rsid w:val="007B4367"/>
    <w:rsid w:val="007B679F"/>
    <w:rsid w:val="007B6E1A"/>
    <w:rsid w:val="007C07DF"/>
    <w:rsid w:val="007C114B"/>
    <w:rsid w:val="007C1C24"/>
    <w:rsid w:val="007C46ED"/>
    <w:rsid w:val="007C4C53"/>
    <w:rsid w:val="007C5488"/>
    <w:rsid w:val="007D0E79"/>
    <w:rsid w:val="007D17C2"/>
    <w:rsid w:val="007D3129"/>
    <w:rsid w:val="007D3490"/>
    <w:rsid w:val="007D421A"/>
    <w:rsid w:val="007D4221"/>
    <w:rsid w:val="007D4C99"/>
    <w:rsid w:val="007E0CEC"/>
    <w:rsid w:val="007E0D09"/>
    <w:rsid w:val="007E2464"/>
    <w:rsid w:val="007E5257"/>
    <w:rsid w:val="007E57DA"/>
    <w:rsid w:val="007E6A16"/>
    <w:rsid w:val="007F07A7"/>
    <w:rsid w:val="007F44FC"/>
    <w:rsid w:val="00800DAC"/>
    <w:rsid w:val="008030BC"/>
    <w:rsid w:val="00807270"/>
    <w:rsid w:val="00807525"/>
    <w:rsid w:val="00810831"/>
    <w:rsid w:val="008118DE"/>
    <w:rsid w:val="00812495"/>
    <w:rsid w:val="00814449"/>
    <w:rsid w:val="0081742A"/>
    <w:rsid w:val="0082159F"/>
    <w:rsid w:val="0082270F"/>
    <w:rsid w:val="008229E7"/>
    <w:rsid w:val="008268C5"/>
    <w:rsid w:val="008268D8"/>
    <w:rsid w:val="00826F0E"/>
    <w:rsid w:val="00826F19"/>
    <w:rsid w:val="008301F6"/>
    <w:rsid w:val="00830D3B"/>
    <w:rsid w:val="00836959"/>
    <w:rsid w:val="00836BBD"/>
    <w:rsid w:val="00837239"/>
    <w:rsid w:val="00840371"/>
    <w:rsid w:val="00842FDF"/>
    <w:rsid w:val="00843F6E"/>
    <w:rsid w:val="00844345"/>
    <w:rsid w:val="008451D1"/>
    <w:rsid w:val="00850CC8"/>
    <w:rsid w:val="0085198C"/>
    <w:rsid w:val="00852651"/>
    <w:rsid w:val="00853F2F"/>
    <w:rsid w:val="00855CB4"/>
    <w:rsid w:val="00855EBA"/>
    <w:rsid w:val="008657F1"/>
    <w:rsid w:val="00867575"/>
    <w:rsid w:val="00870490"/>
    <w:rsid w:val="00872A84"/>
    <w:rsid w:val="00875FFB"/>
    <w:rsid w:val="008800FF"/>
    <w:rsid w:val="0088152F"/>
    <w:rsid w:val="00883194"/>
    <w:rsid w:val="00884366"/>
    <w:rsid w:val="008877F5"/>
    <w:rsid w:val="008879C3"/>
    <w:rsid w:val="00892C89"/>
    <w:rsid w:val="00895134"/>
    <w:rsid w:val="0089600B"/>
    <w:rsid w:val="00897878"/>
    <w:rsid w:val="008A0B72"/>
    <w:rsid w:val="008A2854"/>
    <w:rsid w:val="008A5447"/>
    <w:rsid w:val="008A76C3"/>
    <w:rsid w:val="008B0034"/>
    <w:rsid w:val="008B16A1"/>
    <w:rsid w:val="008B4E1F"/>
    <w:rsid w:val="008B6CFB"/>
    <w:rsid w:val="008B729B"/>
    <w:rsid w:val="008C216B"/>
    <w:rsid w:val="008C55A5"/>
    <w:rsid w:val="008C7BD2"/>
    <w:rsid w:val="008D0821"/>
    <w:rsid w:val="008D28D1"/>
    <w:rsid w:val="008E2591"/>
    <w:rsid w:val="008E3444"/>
    <w:rsid w:val="008E7444"/>
    <w:rsid w:val="008F2A7A"/>
    <w:rsid w:val="008F2C3E"/>
    <w:rsid w:val="008F2F14"/>
    <w:rsid w:val="008F4F6A"/>
    <w:rsid w:val="00902312"/>
    <w:rsid w:val="009040AB"/>
    <w:rsid w:val="009056B8"/>
    <w:rsid w:val="00910224"/>
    <w:rsid w:val="0091024A"/>
    <w:rsid w:val="009105BA"/>
    <w:rsid w:val="00913712"/>
    <w:rsid w:val="0091618D"/>
    <w:rsid w:val="0091755B"/>
    <w:rsid w:val="0092010C"/>
    <w:rsid w:val="00922185"/>
    <w:rsid w:val="009229B1"/>
    <w:rsid w:val="00924952"/>
    <w:rsid w:val="00927724"/>
    <w:rsid w:val="009278FE"/>
    <w:rsid w:val="009303D4"/>
    <w:rsid w:val="00931153"/>
    <w:rsid w:val="00932CC6"/>
    <w:rsid w:val="00932F4C"/>
    <w:rsid w:val="0093417A"/>
    <w:rsid w:val="00934B32"/>
    <w:rsid w:val="00937181"/>
    <w:rsid w:val="0094090B"/>
    <w:rsid w:val="0094259D"/>
    <w:rsid w:val="00943065"/>
    <w:rsid w:val="00944260"/>
    <w:rsid w:val="00945B07"/>
    <w:rsid w:val="00947539"/>
    <w:rsid w:val="00947E7E"/>
    <w:rsid w:val="0095150A"/>
    <w:rsid w:val="00955EC5"/>
    <w:rsid w:val="009570D8"/>
    <w:rsid w:val="009615EC"/>
    <w:rsid w:val="00972364"/>
    <w:rsid w:val="00974622"/>
    <w:rsid w:val="00975700"/>
    <w:rsid w:val="00977964"/>
    <w:rsid w:val="009802A2"/>
    <w:rsid w:val="009825EB"/>
    <w:rsid w:val="009831E1"/>
    <w:rsid w:val="00983393"/>
    <w:rsid w:val="0098355A"/>
    <w:rsid w:val="009841BB"/>
    <w:rsid w:val="00984DCC"/>
    <w:rsid w:val="0099079F"/>
    <w:rsid w:val="00993482"/>
    <w:rsid w:val="009A4743"/>
    <w:rsid w:val="009B0C70"/>
    <w:rsid w:val="009B10B8"/>
    <w:rsid w:val="009B17B9"/>
    <w:rsid w:val="009B2966"/>
    <w:rsid w:val="009B4A08"/>
    <w:rsid w:val="009B609B"/>
    <w:rsid w:val="009B7140"/>
    <w:rsid w:val="009C0484"/>
    <w:rsid w:val="009C39EA"/>
    <w:rsid w:val="009C507B"/>
    <w:rsid w:val="009D1C9B"/>
    <w:rsid w:val="009D2392"/>
    <w:rsid w:val="009D5CF1"/>
    <w:rsid w:val="009D7A11"/>
    <w:rsid w:val="009D7BC1"/>
    <w:rsid w:val="009E48BA"/>
    <w:rsid w:val="009E65C8"/>
    <w:rsid w:val="009F1378"/>
    <w:rsid w:val="009F3B52"/>
    <w:rsid w:val="00A01303"/>
    <w:rsid w:val="00A01D0B"/>
    <w:rsid w:val="00A02E31"/>
    <w:rsid w:val="00A05A5C"/>
    <w:rsid w:val="00A07F9A"/>
    <w:rsid w:val="00A121E5"/>
    <w:rsid w:val="00A138EC"/>
    <w:rsid w:val="00A15E19"/>
    <w:rsid w:val="00A1668F"/>
    <w:rsid w:val="00A169B7"/>
    <w:rsid w:val="00A21FA4"/>
    <w:rsid w:val="00A237AD"/>
    <w:rsid w:val="00A24F2B"/>
    <w:rsid w:val="00A25B68"/>
    <w:rsid w:val="00A31977"/>
    <w:rsid w:val="00A33572"/>
    <w:rsid w:val="00A338E1"/>
    <w:rsid w:val="00A408F7"/>
    <w:rsid w:val="00A423C5"/>
    <w:rsid w:val="00A42FD9"/>
    <w:rsid w:val="00A43F4B"/>
    <w:rsid w:val="00A46185"/>
    <w:rsid w:val="00A4706E"/>
    <w:rsid w:val="00A47898"/>
    <w:rsid w:val="00A47C14"/>
    <w:rsid w:val="00A50B74"/>
    <w:rsid w:val="00A5100C"/>
    <w:rsid w:val="00A517C2"/>
    <w:rsid w:val="00A51FDC"/>
    <w:rsid w:val="00A55D2A"/>
    <w:rsid w:val="00A64500"/>
    <w:rsid w:val="00A6719C"/>
    <w:rsid w:val="00A7560D"/>
    <w:rsid w:val="00A808BA"/>
    <w:rsid w:val="00A80E9D"/>
    <w:rsid w:val="00A849F6"/>
    <w:rsid w:val="00A863E0"/>
    <w:rsid w:val="00A8686F"/>
    <w:rsid w:val="00A90343"/>
    <w:rsid w:val="00A90A2E"/>
    <w:rsid w:val="00A96D94"/>
    <w:rsid w:val="00AA0D2D"/>
    <w:rsid w:val="00AA3E8C"/>
    <w:rsid w:val="00AA6FEF"/>
    <w:rsid w:val="00AB3714"/>
    <w:rsid w:val="00AB4002"/>
    <w:rsid w:val="00AB4AE3"/>
    <w:rsid w:val="00AB5D4B"/>
    <w:rsid w:val="00AC4E18"/>
    <w:rsid w:val="00AC5773"/>
    <w:rsid w:val="00AC6DDD"/>
    <w:rsid w:val="00AC7B46"/>
    <w:rsid w:val="00AD05B9"/>
    <w:rsid w:val="00AD2190"/>
    <w:rsid w:val="00AD4764"/>
    <w:rsid w:val="00AD49D1"/>
    <w:rsid w:val="00AD6954"/>
    <w:rsid w:val="00AE4AA4"/>
    <w:rsid w:val="00AE770E"/>
    <w:rsid w:val="00AF15AF"/>
    <w:rsid w:val="00AF3802"/>
    <w:rsid w:val="00AF4A62"/>
    <w:rsid w:val="00AF4B65"/>
    <w:rsid w:val="00B00598"/>
    <w:rsid w:val="00B0220E"/>
    <w:rsid w:val="00B02719"/>
    <w:rsid w:val="00B03A8D"/>
    <w:rsid w:val="00B03E06"/>
    <w:rsid w:val="00B11D48"/>
    <w:rsid w:val="00B15ECF"/>
    <w:rsid w:val="00B174C5"/>
    <w:rsid w:val="00B17EF9"/>
    <w:rsid w:val="00B21127"/>
    <w:rsid w:val="00B21645"/>
    <w:rsid w:val="00B21DE3"/>
    <w:rsid w:val="00B22A6F"/>
    <w:rsid w:val="00B22CAA"/>
    <w:rsid w:val="00B23789"/>
    <w:rsid w:val="00B238DF"/>
    <w:rsid w:val="00B24F79"/>
    <w:rsid w:val="00B27EFA"/>
    <w:rsid w:val="00B3258A"/>
    <w:rsid w:val="00B35F3B"/>
    <w:rsid w:val="00B40A7C"/>
    <w:rsid w:val="00B41C25"/>
    <w:rsid w:val="00B447BF"/>
    <w:rsid w:val="00B47743"/>
    <w:rsid w:val="00B47AC1"/>
    <w:rsid w:val="00B526E3"/>
    <w:rsid w:val="00B52907"/>
    <w:rsid w:val="00B5349A"/>
    <w:rsid w:val="00B535C8"/>
    <w:rsid w:val="00B54D46"/>
    <w:rsid w:val="00B62872"/>
    <w:rsid w:val="00B63AF5"/>
    <w:rsid w:val="00B679A4"/>
    <w:rsid w:val="00B71371"/>
    <w:rsid w:val="00B71787"/>
    <w:rsid w:val="00B738E6"/>
    <w:rsid w:val="00B74F50"/>
    <w:rsid w:val="00B750DB"/>
    <w:rsid w:val="00B80103"/>
    <w:rsid w:val="00B82037"/>
    <w:rsid w:val="00B83E50"/>
    <w:rsid w:val="00B8472E"/>
    <w:rsid w:val="00B87801"/>
    <w:rsid w:val="00B9320D"/>
    <w:rsid w:val="00B93401"/>
    <w:rsid w:val="00B9534B"/>
    <w:rsid w:val="00B96BB3"/>
    <w:rsid w:val="00BA3989"/>
    <w:rsid w:val="00BA541A"/>
    <w:rsid w:val="00BA727B"/>
    <w:rsid w:val="00BB1016"/>
    <w:rsid w:val="00BB1976"/>
    <w:rsid w:val="00BB44AF"/>
    <w:rsid w:val="00BB4574"/>
    <w:rsid w:val="00BB69D6"/>
    <w:rsid w:val="00BB7547"/>
    <w:rsid w:val="00BC4B87"/>
    <w:rsid w:val="00BC67B1"/>
    <w:rsid w:val="00BC75AB"/>
    <w:rsid w:val="00BD1AF8"/>
    <w:rsid w:val="00BD7B69"/>
    <w:rsid w:val="00BD7F8A"/>
    <w:rsid w:val="00BE1849"/>
    <w:rsid w:val="00BE4737"/>
    <w:rsid w:val="00BE5FAE"/>
    <w:rsid w:val="00BF24DB"/>
    <w:rsid w:val="00BF2839"/>
    <w:rsid w:val="00BF3119"/>
    <w:rsid w:val="00BF5F9D"/>
    <w:rsid w:val="00BF6418"/>
    <w:rsid w:val="00BF66AA"/>
    <w:rsid w:val="00BF6B6E"/>
    <w:rsid w:val="00BF6ED2"/>
    <w:rsid w:val="00BF7CDE"/>
    <w:rsid w:val="00C0016E"/>
    <w:rsid w:val="00C0119A"/>
    <w:rsid w:val="00C06E1E"/>
    <w:rsid w:val="00C075D9"/>
    <w:rsid w:val="00C12793"/>
    <w:rsid w:val="00C212CE"/>
    <w:rsid w:val="00C2361B"/>
    <w:rsid w:val="00C2568D"/>
    <w:rsid w:val="00C256CF"/>
    <w:rsid w:val="00C30D1A"/>
    <w:rsid w:val="00C32C83"/>
    <w:rsid w:val="00C3345F"/>
    <w:rsid w:val="00C34747"/>
    <w:rsid w:val="00C369EF"/>
    <w:rsid w:val="00C423FF"/>
    <w:rsid w:val="00C42D75"/>
    <w:rsid w:val="00C43417"/>
    <w:rsid w:val="00C44F9D"/>
    <w:rsid w:val="00C478E4"/>
    <w:rsid w:val="00C47B43"/>
    <w:rsid w:val="00C50BAB"/>
    <w:rsid w:val="00C55369"/>
    <w:rsid w:val="00C618F1"/>
    <w:rsid w:val="00C61D7F"/>
    <w:rsid w:val="00C64207"/>
    <w:rsid w:val="00C6466E"/>
    <w:rsid w:val="00C64B81"/>
    <w:rsid w:val="00C66CFD"/>
    <w:rsid w:val="00C721E5"/>
    <w:rsid w:val="00C72762"/>
    <w:rsid w:val="00C72C6B"/>
    <w:rsid w:val="00C73044"/>
    <w:rsid w:val="00C75D89"/>
    <w:rsid w:val="00C77FCA"/>
    <w:rsid w:val="00C81AFF"/>
    <w:rsid w:val="00C8476F"/>
    <w:rsid w:val="00C84BA3"/>
    <w:rsid w:val="00C851F8"/>
    <w:rsid w:val="00C853CC"/>
    <w:rsid w:val="00C85FB3"/>
    <w:rsid w:val="00C86416"/>
    <w:rsid w:val="00C91FE8"/>
    <w:rsid w:val="00C93C3B"/>
    <w:rsid w:val="00C93E62"/>
    <w:rsid w:val="00C96829"/>
    <w:rsid w:val="00C96877"/>
    <w:rsid w:val="00C9749A"/>
    <w:rsid w:val="00C9760D"/>
    <w:rsid w:val="00CA0212"/>
    <w:rsid w:val="00CA2051"/>
    <w:rsid w:val="00CA4DBC"/>
    <w:rsid w:val="00CA563B"/>
    <w:rsid w:val="00CA673C"/>
    <w:rsid w:val="00CA73AF"/>
    <w:rsid w:val="00CB2A28"/>
    <w:rsid w:val="00CB6D2E"/>
    <w:rsid w:val="00CC0CD4"/>
    <w:rsid w:val="00CC33BB"/>
    <w:rsid w:val="00CC661E"/>
    <w:rsid w:val="00CD2FC4"/>
    <w:rsid w:val="00CD4830"/>
    <w:rsid w:val="00CD7411"/>
    <w:rsid w:val="00CE0599"/>
    <w:rsid w:val="00CE0783"/>
    <w:rsid w:val="00CE3A2D"/>
    <w:rsid w:val="00CE4AAA"/>
    <w:rsid w:val="00CE4C53"/>
    <w:rsid w:val="00CE575C"/>
    <w:rsid w:val="00CE62D6"/>
    <w:rsid w:val="00CE6CF6"/>
    <w:rsid w:val="00CE79F2"/>
    <w:rsid w:val="00CF08B3"/>
    <w:rsid w:val="00CF5C87"/>
    <w:rsid w:val="00D01AB5"/>
    <w:rsid w:val="00D0535D"/>
    <w:rsid w:val="00D05BA4"/>
    <w:rsid w:val="00D14AF1"/>
    <w:rsid w:val="00D16DD2"/>
    <w:rsid w:val="00D23A27"/>
    <w:rsid w:val="00D23E0A"/>
    <w:rsid w:val="00D24512"/>
    <w:rsid w:val="00D25018"/>
    <w:rsid w:val="00D25612"/>
    <w:rsid w:val="00D2751E"/>
    <w:rsid w:val="00D301B6"/>
    <w:rsid w:val="00D312B2"/>
    <w:rsid w:val="00D325BC"/>
    <w:rsid w:val="00D32661"/>
    <w:rsid w:val="00D329D9"/>
    <w:rsid w:val="00D338D7"/>
    <w:rsid w:val="00D36A4A"/>
    <w:rsid w:val="00D37121"/>
    <w:rsid w:val="00D37D91"/>
    <w:rsid w:val="00D44D47"/>
    <w:rsid w:val="00D530DB"/>
    <w:rsid w:val="00D542A3"/>
    <w:rsid w:val="00D54B02"/>
    <w:rsid w:val="00D54CA7"/>
    <w:rsid w:val="00D552C8"/>
    <w:rsid w:val="00D558C5"/>
    <w:rsid w:val="00D5688D"/>
    <w:rsid w:val="00D61908"/>
    <w:rsid w:val="00D61A9D"/>
    <w:rsid w:val="00D620A8"/>
    <w:rsid w:val="00D64336"/>
    <w:rsid w:val="00D648F2"/>
    <w:rsid w:val="00D64F91"/>
    <w:rsid w:val="00D67843"/>
    <w:rsid w:val="00D70718"/>
    <w:rsid w:val="00D73A33"/>
    <w:rsid w:val="00D773F2"/>
    <w:rsid w:val="00D814E1"/>
    <w:rsid w:val="00D81645"/>
    <w:rsid w:val="00D96C6C"/>
    <w:rsid w:val="00D97231"/>
    <w:rsid w:val="00DA014B"/>
    <w:rsid w:val="00DA33EB"/>
    <w:rsid w:val="00DA33EC"/>
    <w:rsid w:val="00DA6341"/>
    <w:rsid w:val="00DB006C"/>
    <w:rsid w:val="00DB52F1"/>
    <w:rsid w:val="00DC29D2"/>
    <w:rsid w:val="00DD418A"/>
    <w:rsid w:val="00DD6283"/>
    <w:rsid w:val="00DE05EB"/>
    <w:rsid w:val="00DE0803"/>
    <w:rsid w:val="00DE450D"/>
    <w:rsid w:val="00DE5874"/>
    <w:rsid w:val="00DE6C81"/>
    <w:rsid w:val="00DF18DD"/>
    <w:rsid w:val="00DF1C16"/>
    <w:rsid w:val="00DF36A2"/>
    <w:rsid w:val="00DF417D"/>
    <w:rsid w:val="00DF5C18"/>
    <w:rsid w:val="00DF6BFE"/>
    <w:rsid w:val="00DF7379"/>
    <w:rsid w:val="00E01720"/>
    <w:rsid w:val="00E02CF8"/>
    <w:rsid w:val="00E0432F"/>
    <w:rsid w:val="00E0468E"/>
    <w:rsid w:val="00E078C0"/>
    <w:rsid w:val="00E12B48"/>
    <w:rsid w:val="00E16FC7"/>
    <w:rsid w:val="00E17C37"/>
    <w:rsid w:val="00E209DD"/>
    <w:rsid w:val="00E20E19"/>
    <w:rsid w:val="00E21010"/>
    <w:rsid w:val="00E223F4"/>
    <w:rsid w:val="00E2320A"/>
    <w:rsid w:val="00E24185"/>
    <w:rsid w:val="00E2439E"/>
    <w:rsid w:val="00E26D8F"/>
    <w:rsid w:val="00E3253D"/>
    <w:rsid w:val="00E3386B"/>
    <w:rsid w:val="00E354B9"/>
    <w:rsid w:val="00E4126E"/>
    <w:rsid w:val="00E413A2"/>
    <w:rsid w:val="00E426BA"/>
    <w:rsid w:val="00E42FA8"/>
    <w:rsid w:val="00E4490C"/>
    <w:rsid w:val="00E44C2E"/>
    <w:rsid w:val="00E451B8"/>
    <w:rsid w:val="00E45D2F"/>
    <w:rsid w:val="00E53BD3"/>
    <w:rsid w:val="00E55946"/>
    <w:rsid w:val="00E617B7"/>
    <w:rsid w:val="00E61D85"/>
    <w:rsid w:val="00E623BC"/>
    <w:rsid w:val="00E64C96"/>
    <w:rsid w:val="00E665F7"/>
    <w:rsid w:val="00E670D9"/>
    <w:rsid w:val="00E67236"/>
    <w:rsid w:val="00E75C4B"/>
    <w:rsid w:val="00E77FA8"/>
    <w:rsid w:val="00E82AEB"/>
    <w:rsid w:val="00E90040"/>
    <w:rsid w:val="00E90DFC"/>
    <w:rsid w:val="00E95BB4"/>
    <w:rsid w:val="00E96169"/>
    <w:rsid w:val="00E97638"/>
    <w:rsid w:val="00E97D1A"/>
    <w:rsid w:val="00EA1B15"/>
    <w:rsid w:val="00EA359F"/>
    <w:rsid w:val="00EA7756"/>
    <w:rsid w:val="00EA7810"/>
    <w:rsid w:val="00EB0422"/>
    <w:rsid w:val="00EB1B0E"/>
    <w:rsid w:val="00EB21B9"/>
    <w:rsid w:val="00EB2A61"/>
    <w:rsid w:val="00EB3537"/>
    <w:rsid w:val="00EB52EE"/>
    <w:rsid w:val="00EB739E"/>
    <w:rsid w:val="00EB7478"/>
    <w:rsid w:val="00EC1186"/>
    <w:rsid w:val="00EC2AD0"/>
    <w:rsid w:val="00EC62DB"/>
    <w:rsid w:val="00ED310B"/>
    <w:rsid w:val="00ED4E5E"/>
    <w:rsid w:val="00ED575E"/>
    <w:rsid w:val="00EE00B2"/>
    <w:rsid w:val="00EE0B86"/>
    <w:rsid w:val="00EE1114"/>
    <w:rsid w:val="00EE1588"/>
    <w:rsid w:val="00EE3A9D"/>
    <w:rsid w:val="00EE6DA3"/>
    <w:rsid w:val="00EE79E1"/>
    <w:rsid w:val="00EF1A85"/>
    <w:rsid w:val="00EF26E6"/>
    <w:rsid w:val="00EF67BA"/>
    <w:rsid w:val="00EF77EC"/>
    <w:rsid w:val="00F0036F"/>
    <w:rsid w:val="00F05EF5"/>
    <w:rsid w:val="00F10717"/>
    <w:rsid w:val="00F11FE3"/>
    <w:rsid w:val="00F1672D"/>
    <w:rsid w:val="00F16DBA"/>
    <w:rsid w:val="00F172CF"/>
    <w:rsid w:val="00F220A9"/>
    <w:rsid w:val="00F229B4"/>
    <w:rsid w:val="00F22DC6"/>
    <w:rsid w:val="00F24E56"/>
    <w:rsid w:val="00F253F7"/>
    <w:rsid w:val="00F2618A"/>
    <w:rsid w:val="00F31388"/>
    <w:rsid w:val="00F314F8"/>
    <w:rsid w:val="00F323C3"/>
    <w:rsid w:val="00F32C7A"/>
    <w:rsid w:val="00F34193"/>
    <w:rsid w:val="00F349B2"/>
    <w:rsid w:val="00F37B68"/>
    <w:rsid w:val="00F439C7"/>
    <w:rsid w:val="00F44C0B"/>
    <w:rsid w:val="00F46154"/>
    <w:rsid w:val="00F500FB"/>
    <w:rsid w:val="00F54DB9"/>
    <w:rsid w:val="00F54EB7"/>
    <w:rsid w:val="00F55A51"/>
    <w:rsid w:val="00F60F19"/>
    <w:rsid w:val="00F645E8"/>
    <w:rsid w:val="00F660E5"/>
    <w:rsid w:val="00F668F1"/>
    <w:rsid w:val="00F675B3"/>
    <w:rsid w:val="00F67720"/>
    <w:rsid w:val="00F74E28"/>
    <w:rsid w:val="00F80E0B"/>
    <w:rsid w:val="00F81F76"/>
    <w:rsid w:val="00F82676"/>
    <w:rsid w:val="00F84527"/>
    <w:rsid w:val="00F860A0"/>
    <w:rsid w:val="00F86CF8"/>
    <w:rsid w:val="00F94873"/>
    <w:rsid w:val="00F94E97"/>
    <w:rsid w:val="00F958D3"/>
    <w:rsid w:val="00F9666E"/>
    <w:rsid w:val="00FA1FBF"/>
    <w:rsid w:val="00FA3AB4"/>
    <w:rsid w:val="00FA43F0"/>
    <w:rsid w:val="00FA71E4"/>
    <w:rsid w:val="00FB1052"/>
    <w:rsid w:val="00FB446B"/>
    <w:rsid w:val="00FC0C41"/>
    <w:rsid w:val="00FC1163"/>
    <w:rsid w:val="00FC5164"/>
    <w:rsid w:val="00FD0000"/>
    <w:rsid w:val="00FD03BF"/>
    <w:rsid w:val="00FD3F82"/>
    <w:rsid w:val="00FD5DF1"/>
    <w:rsid w:val="00FE5528"/>
    <w:rsid w:val="00FE5CCD"/>
    <w:rsid w:val="00FE6B3D"/>
    <w:rsid w:val="00FE6DA1"/>
    <w:rsid w:val="00FF0922"/>
    <w:rsid w:val="00FF1B7A"/>
    <w:rsid w:val="00FF36BD"/>
    <w:rsid w:val="00FF6F38"/>
    <w:rsid w:val="06A81E82"/>
    <w:rsid w:val="0A327B19"/>
    <w:rsid w:val="17D25F75"/>
    <w:rsid w:val="5E1ACA17"/>
    <w:rsid w:val="6460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66020A"/>
  <w15:docId w15:val="{1CDAC482-E946-48CF-93FE-6E30556E6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F50"/>
    <w:pPr>
      <w:tabs>
        <w:tab w:val="left" w:pos="720"/>
      </w:tabs>
      <w:spacing w:line="480" w:lineRule="auto"/>
      <w:contextualSpacing/>
    </w:pPr>
    <w:rPr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154"/>
    <w:pPr>
      <w:keepNext/>
      <w:keepLines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1AFF"/>
    <w:pPr>
      <w:keepNext/>
      <w:keepLines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09B"/>
    <w:pPr>
      <w:keepNext/>
      <w:keepLines/>
      <w:outlineLvl w:val="2"/>
    </w:pPr>
    <w:rPr>
      <w:rFonts w:eastAsia="Times New Roman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46154"/>
    <w:rPr>
      <w:rFonts w:eastAsia="Times New Roman" w:cs="Times New Roman"/>
      <w:b/>
      <w:bCs/>
      <w:sz w:val="36"/>
      <w:szCs w:val="28"/>
    </w:rPr>
  </w:style>
  <w:style w:type="character" w:customStyle="1" w:styleId="Heading2Char">
    <w:name w:val="Heading 2 Char"/>
    <w:link w:val="Heading2"/>
    <w:uiPriority w:val="9"/>
    <w:rsid w:val="00C81AFF"/>
    <w:rPr>
      <w:rFonts w:eastAsia="Times New Roman"/>
      <w:b/>
      <w:bCs/>
      <w:sz w:val="24"/>
      <w:szCs w:val="26"/>
    </w:rPr>
  </w:style>
  <w:style w:type="character" w:customStyle="1" w:styleId="Heading3Char">
    <w:name w:val="Heading 3 Char"/>
    <w:link w:val="Heading3"/>
    <w:uiPriority w:val="9"/>
    <w:rsid w:val="009B609B"/>
    <w:rPr>
      <w:rFonts w:eastAsia="Times New Roman"/>
      <w:b/>
      <w:bCs/>
      <w:sz w:val="28"/>
      <w:szCs w:val="22"/>
    </w:rPr>
  </w:style>
  <w:style w:type="paragraph" w:styleId="ListParagraph">
    <w:name w:val="List Paragraph"/>
    <w:aliases w:val="Bullet List,FooterText,List Paragraph1,Colorful List Accent 1,numbered,Paragraphe de liste1,列出段落,列出段落1,Bulletr List Paragraph,List Paragraph2,List Paragraph21,Párrafo de lista1,Parágrafo da Lista1,リスト段落1,Listeafsnit1,Plan,Heading 2_sj"/>
    <w:basedOn w:val="Normal"/>
    <w:link w:val="ListParagraphChar"/>
    <w:uiPriority w:val="34"/>
    <w:qFormat/>
    <w:rsid w:val="00A90343"/>
    <w:pPr>
      <w:ind w:left="720"/>
    </w:pPr>
  </w:style>
  <w:style w:type="character" w:customStyle="1" w:styleId="highlight">
    <w:name w:val="highlight"/>
    <w:basedOn w:val="DefaultParagraphFont"/>
    <w:rsid w:val="00B15ECF"/>
  </w:style>
  <w:style w:type="paragraph" w:styleId="BalloonText">
    <w:name w:val="Balloon Text"/>
    <w:basedOn w:val="Normal"/>
    <w:link w:val="BalloonTextChar"/>
    <w:uiPriority w:val="99"/>
    <w:semiHidden/>
    <w:unhideWhenUsed/>
    <w:rsid w:val="006B3C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B3C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D031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D031C"/>
    <w:rPr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031C"/>
    <w:rPr>
      <w:noProof/>
    </w:rPr>
  </w:style>
  <w:style w:type="character" w:customStyle="1" w:styleId="EndNoteBibliographyChar">
    <w:name w:val="EndNote Bibliography Char"/>
    <w:link w:val="EndNoteBibliography"/>
    <w:rsid w:val="004D031C"/>
    <w:rPr>
      <w:noProof/>
      <w:sz w:val="24"/>
      <w:szCs w:val="22"/>
    </w:rPr>
  </w:style>
  <w:style w:type="character" w:styleId="PlaceholderText">
    <w:name w:val="Placeholder Text"/>
    <w:uiPriority w:val="99"/>
    <w:semiHidden/>
    <w:rsid w:val="00273D5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E3253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rsid w:val="00E3253D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3253D"/>
    <w:rPr>
      <w:vertAlign w:val="superscript"/>
    </w:rPr>
  </w:style>
  <w:style w:type="paragraph" w:customStyle="1" w:styleId="Default">
    <w:name w:val="Default"/>
    <w:rsid w:val="00CB6D2E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BF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F2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83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283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6154"/>
  </w:style>
  <w:style w:type="paragraph" w:styleId="Header">
    <w:name w:val="header"/>
    <w:basedOn w:val="Normal"/>
    <w:link w:val="HeaderChar"/>
    <w:uiPriority w:val="99"/>
    <w:unhideWhenUsed/>
    <w:rsid w:val="00F4615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154"/>
  </w:style>
  <w:style w:type="paragraph" w:styleId="Footer">
    <w:name w:val="footer"/>
    <w:basedOn w:val="Normal"/>
    <w:link w:val="FooterChar"/>
    <w:uiPriority w:val="99"/>
    <w:unhideWhenUsed/>
    <w:rsid w:val="00F461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154"/>
  </w:style>
  <w:style w:type="paragraph" w:styleId="Revision">
    <w:name w:val="Revision"/>
    <w:hidden/>
    <w:uiPriority w:val="99"/>
    <w:semiHidden/>
    <w:rsid w:val="000F1A73"/>
    <w:rPr>
      <w:sz w:val="24"/>
      <w:szCs w:val="22"/>
    </w:rPr>
  </w:style>
  <w:style w:type="paragraph" w:styleId="NoSpacing">
    <w:name w:val="No Spacing"/>
    <w:link w:val="NoSpacingChar"/>
    <w:uiPriority w:val="1"/>
    <w:qFormat/>
    <w:rsid w:val="002F47EB"/>
    <w:rPr>
      <w:rFonts w:eastAsia="Times New Roman"/>
      <w:sz w:val="24"/>
      <w:szCs w:val="22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F47EB"/>
    <w:rPr>
      <w:rFonts w:eastAsia="Times New Roman"/>
      <w:sz w:val="24"/>
      <w:szCs w:val="22"/>
      <w:lang w:eastAsia="ja-JP"/>
    </w:rPr>
  </w:style>
  <w:style w:type="table" w:styleId="TableGrid">
    <w:name w:val="Table Grid"/>
    <w:basedOn w:val="TableNormal"/>
    <w:uiPriority w:val="39"/>
    <w:rsid w:val="002F4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701796"/>
    <w:pPr>
      <w:tabs>
        <w:tab w:val="clear" w:pos="720"/>
      </w:tabs>
      <w:spacing w:line="240" w:lineRule="auto"/>
      <w:contextualSpacing w:val="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1796"/>
    <w:rPr>
      <w:rFonts w:asciiTheme="minorHAnsi" w:eastAsiaTheme="minorHAnsi" w:hAnsiTheme="minorHAnsi" w:cstheme="minorBidi"/>
    </w:rPr>
  </w:style>
  <w:style w:type="character" w:styleId="EndnoteReference">
    <w:name w:val="endnote reference"/>
    <w:basedOn w:val="DefaultParagraphFont"/>
    <w:uiPriority w:val="99"/>
    <w:semiHidden/>
    <w:unhideWhenUsed/>
    <w:rsid w:val="00701796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64CDC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Theme="minorEastAsia"/>
      <w:szCs w:val="24"/>
    </w:rPr>
  </w:style>
  <w:style w:type="character" w:styleId="Hyperlink">
    <w:name w:val="Hyperlink"/>
    <w:basedOn w:val="DefaultParagraphFont"/>
    <w:uiPriority w:val="99"/>
    <w:unhideWhenUsed/>
    <w:rsid w:val="00A408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08F7"/>
    <w:rPr>
      <w:color w:val="800080"/>
      <w:u w:val="single"/>
    </w:rPr>
  </w:style>
  <w:style w:type="paragraph" w:customStyle="1" w:styleId="font5">
    <w:name w:val="font5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color w:val="000000"/>
      <w:sz w:val="18"/>
      <w:szCs w:val="18"/>
    </w:rPr>
  </w:style>
  <w:style w:type="paragraph" w:customStyle="1" w:styleId="font6">
    <w:name w:val="font6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A408F7"/>
    <w:pPr>
      <w:pBdr>
        <w:bottom w:val="single" w:sz="4" w:space="0" w:color="auto"/>
      </w:pBd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b/>
      <w:bCs/>
      <w:sz w:val="18"/>
      <w:szCs w:val="18"/>
    </w:rPr>
  </w:style>
  <w:style w:type="paragraph" w:customStyle="1" w:styleId="xl71">
    <w:name w:val="xl71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b/>
      <w:bCs/>
      <w:sz w:val="18"/>
      <w:szCs w:val="18"/>
    </w:rPr>
  </w:style>
  <w:style w:type="paragraph" w:customStyle="1" w:styleId="xl72">
    <w:name w:val="xl72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74">
    <w:name w:val="xl74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75">
    <w:name w:val="xl75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76">
    <w:name w:val="xl76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77">
    <w:name w:val="xl77"/>
    <w:basedOn w:val="Normal"/>
    <w:rsid w:val="00A408F7"/>
    <w:pPr>
      <w:pBdr>
        <w:bottom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78">
    <w:name w:val="xl78"/>
    <w:basedOn w:val="Normal"/>
    <w:rsid w:val="00A408F7"/>
    <w:pPr>
      <w:pBdr>
        <w:bottom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79">
    <w:name w:val="xl79"/>
    <w:basedOn w:val="Normal"/>
    <w:rsid w:val="00A408F7"/>
    <w:pPr>
      <w:pBdr>
        <w:bottom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80">
    <w:name w:val="xl80"/>
    <w:basedOn w:val="Normal"/>
    <w:rsid w:val="00A408F7"/>
    <w:pPr>
      <w:pBdr>
        <w:top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81">
    <w:name w:val="xl81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ind w:firstLineChars="200" w:firstLine="200"/>
      <w:contextualSpacing w:val="0"/>
    </w:pPr>
    <w:rPr>
      <w:rFonts w:eastAsia="Times New Roman"/>
      <w:sz w:val="18"/>
      <w:szCs w:val="18"/>
    </w:rPr>
  </w:style>
  <w:style w:type="paragraph" w:customStyle="1" w:styleId="xl82">
    <w:name w:val="xl82"/>
    <w:basedOn w:val="Normal"/>
    <w:rsid w:val="00A408F7"/>
    <w:pPr>
      <w:pBdr>
        <w:bottom w:val="single" w:sz="4" w:space="0" w:color="auto"/>
      </w:pBdr>
      <w:tabs>
        <w:tab w:val="clear" w:pos="720"/>
      </w:tabs>
      <w:spacing w:before="100" w:beforeAutospacing="1" w:after="100" w:afterAutospacing="1" w:line="240" w:lineRule="auto"/>
      <w:ind w:firstLineChars="200" w:firstLine="200"/>
      <w:contextualSpacing w:val="0"/>
    </w:pPr>
    <w:rPr>
      <w:rFonts w:eastAsia="Times New Roman"/>
      <w:sz w:val="18"/>
      <w:szCs w:val="18"/>
    </w:rPr>
  </w:style>
  <w:style w:type="paragraph" w:customStyle="1" w:styleId="xl83">
    <w:name w:val="xl83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84">
    <w:name w:val="xl84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85">
    <w:name w:val="xl85"/>
    <w:basedOn w:val="Normal"/>
    <w:rsid w:val="00A408F7"/>
    <w:pPr>
      <w:pBdr>
        <w:bottom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paragraph" w:customStyle="1" w:styleId="xl86">
    <w:name w:val="xl86"/>
    <w:basedOn w:val="Normal"/>
    <w:rsid w:val="00A408F7"/>
    <w:pP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b/>
      <w:bCs/>
      <w:sz w:val="18"/>
      <w:szCs w:val="18"/>
    </w:rPr>
  </w:style>
  <w:style w:type="paragraph" w:customStyle="1" w:styleId="xl87">
    <w:name w:val="xl87"/>
    <w:basedOn w:val="Normal"/>
    <w:rsid w:val="00A408F7"/>
    <w:pP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b/>
      <w:bCs/>
      <w:sz w:val="18"/>
      <w:szCs w:val="18"/>
    </w:rPr>
  </w:style>
  <w:style w:type="paragraph" w:customStyle="1" w:styleId="xl88">
    <w:name w:val="xl88"/>
    <w:basedOn w:val="Normal"/>
    <w:rsid w:val="00A408F7"/>
    <w:pP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b/>
      <w:bCs/>
      <w:sz w:val="18"/>
      <w:szCs w:val="18"/>
    </w:rPr>
  </w:style>
  <w:style w:type="paragraph" w:customStyle="1" w:styleId="xl89">
    <w:name w:val="xl89"/>
    <w:basedOn w:val="Normal"/>
    <w:rsid w:val="00A408F7"/>
    <w:pPr>
      <w:pBdr>
        <w:bottom w:val="single" w:sz="4" w:space="0" w:color="auto"/>
      </w:pBd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b/>
      <w:bCs/>
      <w:sz w:val="18"/>
      <w:szCs w:val="18"/>
    </w:rPr>
  </w:style>
  <w:style w:type="paragraph" w:customStyle="1" w:styleId="xl90">
    <w:name w:val="xl90"/>
    <w:basedOn w:val="Normal"/>
    <w:rsid w:val="00A408F7"/>
    <w:pPr>
      <w:pBdr>
        <w:bottom w:val="single" w:sz="4" w:space="0" w:color="auto"/>
      </w:pBdr>
      <w:shd w:val="clear" w:color="000000" w:fill="D9D9D9"/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b/>
      <w:bCs/>
      <w:sz w:val="18"/>
      <w:szCs w:val="18"/>
    </w:rPr>
  </w:style>
  <w:style w:type="paragraph" w:customStyle="1" w:styleId="xl91">
    <w:name w:val="xl91"/>
    <w:basedOn w:val="Normal"/>
    <w:rsid w:val="00A408F7"/>
    <w:pPr>
      <w:pBdr>
        <w:top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b/>
      <w:bCs/>
      <w:sz w:val="18"/>
      <w:szCs w:val="18"/>
    </w:rPr>
  </w:style>
  <w:style w:type="paragraph" w:customStyle="1" w:styleId="xl92">
    <w:name w:val="xl92"/>
    <w:basedOn w:val="Normal"/>
    <w:rsid w:val="00A408F7"/>
    <w:pPr>
      <w:pBdr>
        <w:top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93">
    <w:name w:val="xl93"/>
    <w:basedOn w:val="Normal"/>
    <w:rsid w:val="00A408F7"/>
    <w:pPr>
      <w:pBdr>
        <w:top w:val="single" w:sz="4" w:space="0" w:color="auto"/>
      </w:pBdr>
      <w:tabs>
        <w:tab w:val="clear" w:pos="720"/>
      </w:tabs>
      <w:spacing w:before="100" w:beforeAutospacing="1" w:after="100" w:afterAutospacing="1" w:line="240" w:lineRule="auto"/>
      <w:contextualSpacing w:val="0"/>
      <w:jc w:val="center"/>
    </w:pPr>
    <w:rPr>
      <w:rFonts w:eastAsia="Times New Roman"/>
      <w:sz w:val="18"/>
      <w:szCs w:val="18"/>
    </w:rPr>
  </w:style>
  <w:style w:type="paragraph" w:customStyle="1" w:styleId="xl94">
    <w:name w:val="xl94"/>
    <w:basedOn w:val="Normal"/>
    <w:rsid w:val="00A408F7"/>
    <w:pPr>
      <w:tabs>
        <w:tab w:val="clear" w:pos="720"/>
      </w:tabs>
      <w:spacing w:before="100" w:beforeAutospacing="1" w:after="100" w:afterAutospacing="1" w:line="240" w:lineRule="auto"/>
      <w:contextualSpacing w:val="0"/>
    </w:pPr>
    <w:rPr>
      <w:rFonts w:eastAsia="Times New Roman"/>
      <w:sz w:val="18"/>
      <w:szCs w:val="18"/>
    </w:rPr>
  </w:style>
  <w:style w:type="character" w:customStyle="1" w:styleId="ListParagraphChar">
    <w:name w:val="List Paragraph Char"/>
    <w:aliases w:val="Bullet List Char,FooterText Char,List Paragraph1 Char,Colorful List Accent 1 Char,numbered Char,Paragraphe de liste1 Char,列出段落 Char,列出段落1 Char,Bulletr List Paragraph Char,List Paragraph2 Char,List Paragraph21 Char,リスト段落1 Char"/>
    <w:basedOn w:val="DefaultParagraphFont"/>
    <w:link w:val="ListParagraph"/>
    <w:uiPriority w:val="34"/>
    <w:locked/>
    <w:rsid w:val="00B02719"/>
    <w:rPr>
      <w:sz w:val="24"/>
      <w:szCs w:val="22"/>
    </w:rPr>
  </w:style>
  <w:style w:type="character" w:styleId="SubtleReference">
    <w:name w:val="Subtle Reference"/>
    <w:basedOn w:val="DefaultParagraphFont"/>
    <w:uiPriority w:val="31"/>
    <w:qFormat/>
    <w:rsid w:val="00C81AFF"/>
    <w:rPr>
      <w:rFonts w:ascii="Times New Roman" w:hAnsi="Times New Roman"/>
      <w:caps w:val="0"/>
      <w:smallCaps w:val="0"/>
      <w:strike w:val="0"/>
      <w:dstrike w:val="0"/>
      <w:vanish w:val="0"/>
      <w:color w:val="auto"/>
      <w:sz w:val="24"/>
      <w:u w:val="none"/>
      <w:vertAlign w:val="baseli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1AFF"/>
    <w:pPr>
      <w:tabs>
        <w:tab w:val="clear" w:pos="720"/>
      </w:tabs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81AFF"/>
    <w:pPr>
      <w:tabs>
        <w:tab w:val="clear" w:pos="72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81AFF"/>
    <w:pPr>
      <w:tabs>
        <w:tab w:val="clear" w:pos="720"/>
      </w:tabs>
      <w:spacing w:after="100"/>
      <w:ind w:left="240"/>
    </w:pPr>
  </w:style>
  <w:style w:type="paragraph" w:styleId="Title">
    <w:name w:val="Title"/>
    <w:basedOn w:val="Normal"/>
    <w:next w:val="Normal"/>
    <w:link w:val="TitleChar"/>
    <w:uiPriority w:val="10"/>
    <w:qFormat/>
    <w:rsid w:val="00C81AFF"/>
    <w:pPr>
      <w:spacing w:after="300" w:line="240" w:lineRule="auto"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1AFF"/>
    <w:rPr>
      <w:rFonts w:eastAsiaTheme="majorEastAsia" w:cstheme="majorBidi"/>
      <w:b/>
      <w:spacing w:val="5"/>
      <w:kern w:val="28"/>
      <w:sz w:val="36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21481714785651795"/>
          <c:y val="1.6796700329095412E-2"/>
          <c:w val="0.74951618547681542"/>
          <c:h val="0.80587054970515781"/>
        </c:manualLayout>
      </c:layout>
      <c:scatterChart>
        <c:scatterStyle val="smoothMarker"/>
        <c:varyColors val="0"/>
        <c:ser>
          <c:idx val="0"/>
          <c:order val="0"/>
          <c:tx>
            <c:v>Line of equality</c:v>
          </c:tx>
          <c:spPr>
            <a:ln w="19050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Concentration C &amp; I combined'!$F$5:$F$10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18.481012658227847</c:v>
                </c:pt>
                <c:pt idx="2">
                  <c:v>37.721518987341767</c:v>
                </c:pt>
                <c:pt idx="3">
                  <c:v>57.721518987341767</c:v>
                </c:pt>
                <c:pt idx="4">
                  <c:v>78.48101265822784</c:v>
                </c:pt>
                <c:pt idx="5">
                  <c:v>100</c:v>
                </c:pt>
              </c:numCache>
            </c:numRef>
          </c:xVal>
          <c:yVal>
            <c:numRef>
              <c:f>'Concentration C &amp; I combined'!$F$5:$F$10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18.481012658227847</c:v>
                </c:pt>
                <c:pt idx="2">
                  <c:v>37.721518987341767</c:v>
                </c:pt>
                <c:pt idx="3">
                  <c:v>57.721518987341767</c:v>
                </c:pt>
                <c:pt idx="4">
                  <c:v>78.48101265822784</c:v>
                </c:pt>
                <c:pt idx="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694-4767-A301-E1826D062952}"/>
            </c:ext>
          </c:extLst>
        </c:ser>
        <c:ser>
          <c:idx val="1"/>
          <c:order val="1"/>
          <c:tx>
            <c:v>Baseline (Concentration Index 0.393)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Concentration C &amp; I combined'!$F$5:$F$10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18.481012658227847</c:v>
                </c:pt>
                <c:pt idx="2">
                  <c:v>37.721518987341767</c:v>
                </c:pt>
                <c:pt idx="3">
                  <c:v>57.721518987341767</c:v>
                </c:pt>
                <c:pt idx="4">
                  <c:v>78.48101265822784</c:v>
                </c:pt>
                <c:pt idx="5">
                  <c:v>100</c:v>
                </c:pt>
              </c:numCache>
            </c:numRef>
          </c:xVal>
          <c:yVal>
            <c:numRef>
              <c:f>'Concentration C &amp; I combined'!$I$5:$I$10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5.5792833700490023</c:v>
                </c:pt>
                <c:pt idx="2">
                  <c:v>17.147609841940643</c:v>
                </c:pt>
                <c:pt idx="3">
                  <c:v>28.411506669835134</c:v>
                </c:pt>
                <c:pt idx="4">
                  <c:v>44.316349927103872</c:v>
                </c:pt>
                <c:pt idx="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694-4767-A301-E1826D062952}"/>
            </c:ext>
          </c:extLst>
        </c:ser>
        <c:ser>
          <c:idx val="2"/>
          <c:order val="2"/>
          <c:tx>
            <c:v>Endline (Concentration Index 0.060)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xVal>
            <c:numRef>
              <c:f>'Concentration C &amp; I combined'!$F$16:$F$21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21.782178217821784</c:v>
                </c:pt>
                <c:pt idx="2">
                  <c:v>42.739273927392738</c:v>
                </c:pt>
                <c:pt idx="3">
                  <c:v>64.686468646864682</c:v>
                </c:pt>
                <c:pt idx="4">
                  <c:v>83.168316831683171</c:v>
                </c:pt>
                <c:pt idx="5">
                  <c:v>100</c:v>
                </c:pt>
              </c:numCache>
            </c:numRef>
          </c:xVal>
          <c:yVal>
            <c:numRef>
              <c:f>'Concentration C &amp; I combined'!$I$16:$I$21</c:f>
              <c:numCache>
                <c:formatCode>0.00</c:formatCode>
                <c:ptCount val="6"/>
                <c:pt idx="0" formatCode="General">
                  <c:v>0</c:v>
                </c:pt>
                <c:pt idx="1">
                  <c:v>22.427292712578666</c:v>
                </c:pt>
                <c:pt idx="2">
                  <c:v>41.517841037220208</c:v>
                </c:pt>
                <c:pt idx="3">
                  <c:v>56.674032788499929</c:v>
                </c:pt>
                <c:pt idx="4">
                  <c:v>76.01110472930219</c:v>
                </c:pt>
                <c:pt idx="5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694-4767-A301-E1826D0629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79913328"/>
        <c:axId val="279916608"/>
      </c:scatterChart>
      <c:valAx>
        <c:axId val="279913328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% of children with diarrhea, ranked by wealth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GB"/>
              </a:p>
            </c:rich>
          </c:tx>
          <c:layout>
            <c:manualLayout>
              <c:xMode val="edge"/>
              <c:yMode val="edge"/>
              <c:x val="8.7319553805774275E-2"/>
              <c:y val="0.874183060450776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916608"/>
        <c:crosses val="autoZero"/>
        <c:crossBetween val="midCat"/>
        <c:minorUnit val="1"/>
      </c:valAx>
      <c:valAx>
        <c:axId val="279916608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% of children with diarrhea treated with both ORS and zinc</a:t>
                </a:r>
                <a:endParaRPr lang="en-GB" sz="12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9913328"/>
        <c:crosses val="autoZero"/>
        <c:crossBetween val="midCat"/>
        <c:majorUnit val="20"/>
        <c:minorUnit val="5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2462891698735569"/>
          <c:y val="6.9792158550343694E-2"/>
          <c:w val="0.30734564721465896"/>
          <c:h val="0.245940055129740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D2AA21-01CF-4C1D-BD47-BF4BD96D6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M</dc:creator>
  <cp:lastModifiedBy>Authors</cp:lastModifiedBy>
  <cp:revision>2</cp:revision>
  <cp:lastPrinted>2017-09-01T12:00:00Z</cp:lastPrinted>
  <dcterms:created xsi:type="dcterms:W3CDTF">2021-02-02T14:18:00Z</dcterms:created>
  <dcterms:modified xsi:type="dcterms:W3CDTF">2021-02-02T14:18:00Z</dcterms:modified>
</cp:coreProperties>
</file>